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F2D12" w:rsidR="4033EA4E" w:rsidP="14BBE38C" w:rsidRDefault="4033EA4E" w14:paraId="2824DE05" w14:textId="4546CF7B">
      <w:pPr>
        <w:spacing w:line="360" w:lineRule="auto"/>
        <w:rPr>
          <w:rFonts w:ascii="New roman" w:hAnsi="New roman" w:eastAsia="New roman" w:cs="New roman"/>
          <w:b w:val="1"/>
          <w:bCs w:val="1"/>
          <w:color w:val="000000" w:themeColor="text1"/>
          <w:sz w:val="24"/>
          <w:szCs w:val="24"/>
        </w:rPr>
      </w:pPr>
      <w:r w:rsidRPr="2F88303D" w:rsidR="4033EA4E">
        <w:rPr>
          <w:rFonts w:ascii="New roman" w:hAnsi="New roman" w:eastAsia="New roman" w:cs="New roman"/>
          <w:b w:val="1"/>
          <w:bCs w:val="1"/>
          <w:color w:val="000000" w:themeColor="text1" w:themeTint="FF" w:themeShade="FF"/>
          <w:sz w:val="24"/>
          <w:szCs w:val="24"/>
        </w:rPr>
        <w:t>Table 1</w:t>
      </w:r>
      <w:r w:rsidRPr="2F88303D" w:rsidR="0F79EC5A">
        <w:rPr>
          <w:rFonts w:ascii="New roman" w:hAnsi="New roman" w:eastAsia="New roman" w:cs="New roman"/>
          <w:b w:val="1"/>
          <w:bCs w:val="1"/>
          <w:color w:val="000000" w:themeColor="text1" w:themeTint="FF" w:themeShade="FF"/>
          <w:sz w:val="24"/>
          <w:szCs w:val="24"/>
        </w:rPr>
        <w:t>:</w:t>
      </w:r>
      <w:r w:rsidRPr="2F88303D" w:rsidR="4033EA4E">
        <w:rPr>
          <w:rFonts w:ascii="New roman" w:hAnsi="New roman" w:eastAsia="New roman" w:cs="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2F88303D" w:rsidR="00AF2D12">
        <w:rPr>
          <w:rFonts w:ascii="New roman" w:hAnsi="New roman" w:eastAsia="New roman" w:cs="New roman"/>
          <w:b w:val="1"/>
          <w:bCs w:val="1"/>
          <w:color w:val="000000" w:themeColor="text1" w:themeTint="FF" w:themeShade="FF"/>
          <w:sz w:val="24"/>
          <w:szCs w:val="24"/>
        </w:rPr>
        <w:t>Interview schedule</w:t>
      </w:r>
    </w:p>
    <w:tbl>
      <w:tblPr>
        <w:tblStyle w:val="TableGrid"/>
        <w:tblW w:w="10545" w:type="dxa"/>
        <w:tblLayout w:type="fixed"/>
        <w:tblLook w:val="06A0" w:firstRow="1" w:lastRow="0" w:firstColumn="1" w:lastColumn="0" w:noHBand="1" w:noVBand="1"/>
      </w:tblPr>
      <w:tblGrid>
        <w:gridCol w:w="10545"/>
      </w:tblGrid>
      <w:tr w:rsidRPr="00AF2D12" w:rsidR="35C20BF1" w:rsidTr="14BBE38C" w14:paraId="68B29679" w14:textId="77777777">
        <w:trPr>
          <w:trHeight w:val="300"/>
        </w:trPr>
        <w:tc>
          <w:tcPr>
            <w:tcW w:w="10545" w:type="dxa"/>
            <w:tcMar/>
          </w:tcPr>
          <w:p w:rsidRPr="00AF2D12" w:rsidR="2BA614C9" w:rsidP="14BBE38C" w:rsidRDefault="2BA614C9" w14:paraId="6063197C" w14:textId="4EE632F2" w14:noSpellErr="1">
            <w:pPr>
              <w:pStyle w:val="ListParagraph"/>
              <w:numPr>
                <w:ilvl w:val="0"/>
                <w:numId w:val="21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hat is your experience of caring for terminally ill people in the community?</w:t>
            </w:r>
          </w:p>
          <w:p w:rsidRPr="00AF2D12" w:rsidR="2BA614C9" w:rsidP="14BBE38C" w:rsidRDefault="2BA614C9" w14:paraId="277D8E3F" w14:textId="6B665645" w14:noSpellErr="1">
            <w:pPr>
              <w:pStyle w:val="ListParagraph"/>
              <w:numPr>
                <w:ilvl w:val="0"/>
                <w:numId w:val="20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How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frequently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do you care for terminally ill patients?</w:t>
            </w:r>
          </w:p>
          <w:p w:rsidRPr="00AF2D12" w:rsidR="35C20BF1" w:rsidP="14BBE38C" w:rsidRDefault="35C20BF1" w14:paraId="5CA8CFBB" w14:textId="42511E5D" w14:noSpellErr="1">
            <w:p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1CDA43F4" w14:textId="3A12499E" w14:noSpellErr="1">
            <w:pPr>
              <w:pStyle w:val="ListParagraph"/>
              <w:numPr>
                <w:ilvl w:val="0"/>
                <w:numId w:val="21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hat do you understand by the term “delirium” in the context of your terminally ill patients?</w:t>
            </w:r>
          </w:p>
          <w:p w:rsidRPr="00AF2D12" w:rsidR="35C20BF1" w:rsidP="14BBE38C" w:rsidRDefault="35C20BF1" w14:paraId="300A87F3" w14:textId="56F82712" w14:noSpellErr="1">
            <w:p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4E3EF1E7" w14:textId="2174020D" w14:noSpellErr="1">
            <w:pPr>
              <w:pStyle w:val="ListParagraph"/>
              <w:numPr>
                <w:ilvl w:val="0"/>
                <w:numId w:val="21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hat would make you think a patient had developed delirium?</w:t>
            </w:r>
          </w:p>
          <w:p w:rsidRPr="00AF2D12" w:rsidR="2BA614C9" w:rsidP="14BBE38C" w:rsidRDefault="2BA614C9" w14:paraId="01A8227F" w14:textId="2F91D0F6" w14:noSpellErr="1">
            <w:pPr>
              <w:spacing w:line="279" w:lineRule="auto"/>
              <w:ind w:left="720" w:right="567"/>
              <w:contextualSpacing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 xml:space="preserve">a. How would you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>identify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 xml:space="preserve"> if a patient had delirium?</w:t>
            </w:r>
          </w:p>
          <w:p w:rsidRPr="00AF2D12" w:rsidR="2BA614C9" w:rsidP="14BBE38C" w:rsidRDefault="2BA614C9" w14:paraId="41360DB9" w14:textId="03E05F9F" w14:noSpellErr="1">
            <w:pPr>
              <w:spacing w:line="279" w:lineRule="auto"/>
              <w:ind w:left="720" w:right="567"/>
              <w:contextualSpacing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>b. Are you familiar with any tools that are used to screen for or diagnose delirium?</w:t>
            </w:r>
          </w:p>
          <w:p w:rsidRPr="00AF2D12" w:rsidR="2BA614C9" w:rsidP="14BBE38C" w:rsidRDefault="2BA614C9" w14:paraId="21E65319" w14:textId="16FF5B7F" w14:noSpellErr="1">
            <w:pPr>
              <w:pStyle w:val="ListParagraph"/>
              <w:numPr>
                <w:ilvl w:val="0"/>
                <w:numId w:val="17"/>
              </w:numPr>
              <w:spacing w:line="279" w:lineRule="auto"/>
              <w:ind w:left="1800"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Have you ever used them? </w:t>
            </w:r>
          </w:p>
          <w:p w:rsidRPr="00AF2D12" w:rsidR="2BA614C9" w:rsidP="14BBE38C" w:rsidRDefault="2BA614C9" w14:paraId="49D373C8" w14:textId="722140DC" w14:noSpellErr="1">
            <w:pPr>
              <w:pStyle w:val="ListParagraph"/>
              <w:numPr>
                <w:ilvl w:val="0"/>
                <w:numId w:val="17"/>
              </w:numPr>
              <w:spacing w:line="279" w:lineRule="auto"/>
              <w:ind w:left="1800"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What’s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your experience of these tools?</w:t>
            </w:r>
          </w:p>
          <w:p w:rsidRPr="00AF2D12" w:rsidR="35C20BF1" w:rsidP="14BBE38C" w:rsidRDefault="35C20BF1" w14:paraId="072837D9" w14:textId="0A303948" w14:noSpellErr="1">
            <w:p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2F909D84" w14:textId="7D380FC3" w14:noSpellErr="1">
            <w:pPr>
              <w:pStyle w:val="ListParagraph"/>
              <w:numPr>
                <w:ilvl w:val="0"/>
                <w:numId w:val="15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Are you aware of any advice or strategies for terminally ill patients or their carers to try to prevent delirium?</w:t>
            </w:r>
          </w:p>
          <w:p w:rsidRPr="00AF2D12" w:rsidR="35C20BF1" w:rsidP="14BBE38C" w:rsidRDefault="35C20BF1" w14:paraId="7744D69B" w14:textId="5CF2809A" w14:noSpellErr="1">
            <w:pPr>
              <w:spacing w:line="279" w:lineRule="auto"/>
              <w:ind w:right="567"/>
              <w:contextualSpacing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269DB91B" w14:textId="57B90812" w14:noSpellErr="1">
            <w:pPr>
              <w:pStyle w:val="ListParagraph"/>
              <w:numPr>
                <w:ilvl w:val="0"/>
                <w:numId w:val="15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Have you </w:t>
            </w: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experience of</w:t>
            </w: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caring for terminally ill people with delirium in the community?</w:t>
            </w:r>
          </w:p>
          <w:p w:rsidRPr="00AF2D12" w:rsidR="2BA614C9" w:rsidP="14BBE38C" w:rsidRDefault="2BA614C9" w14:paraId="540938FD" w14:textId="1F4A9554" w14:noSpellErr="1">
            <w:pPr>
              <w:pStyle w:val="ListParagraph"/>
              <w:numPr>
                <w:ilvl w:val="0"/>
                <w:numId w:val="13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 xml:space="preserve">Please can you consider a recent example, that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>you’d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</w:rPr>
              <w:t xml:space="preserve"> like to share? </w:t>
            </w:r>
          </w:p>
          <w:p w:rsidRPr="00AF2D12" w:rsidR="2BA614C9" w:rsidP="14BBE38C" w:rsidRDefault="2BA614C9" w14:paraId="702EA6C8" w14:textId="1CAA1BE6" w14:noSpellErr="1">
            <w:pPr>
              <w:pStyle w:val="ListParagraph"/>
              <w:numPr>
                <w:ilvl w:val="0"/>
                <w:numId w:val="12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How was their delirium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was managed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?</w:t>
            </w:r>
          </w:p>
          <w:p w:rsidRPr="00AF2D12" w:rsidR="2BA614C9" w:rsidP="14BBE38C" w:rsidRDefault="2BA614C9" w14:paraId="07B9000F" w14:textId="0A39B4FD" w14:noSpellErr="1">
            <w:pPr>
              <w:pStyle w:val="ListParagraph"/>
              <w:numPr>
                <w:ilvl w:val="0"/>
                <w:numId w:val="12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How would you rate how well their delirium was managed?</w:t>
            </w:r>
          </w:p>
          <w:p w:rsidRPr="00AF2D12" w:rsidR="35C20BF1" w:rsidP="14BBE38C" w:rsidRDefault="35C20BF1" w14:paraId="4CBF658D" w14:textId="42DAF39E" w14:noSpellErr="1">
            <w:p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5C48DF40" w14:textId="43A23C65" w14:noSpellErr="1">
            <w:pPr>
              <w:pStyle w:val="ListParagraph"/>
              <w:numPr>
                <w:ilvl w:val="0"/>
                <w:numId w:val="15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When considering terminally ill patients, what strategies are available to manage their </w:t>
            </w: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delirium.</w:t>
            </w: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 xml:space="preserve"> What would prompt you to use these measures?</w:t>
            </w:r>
          </w:p>
          <w:p w:rsidRPr="00AF2D12" w:rsidR="2BA614C9" w:rsidP="14BBE38C" w:rsidRDefault="2BA614C9" w14:paraId="6FA5F0AB" w14:textId="14841466" w14:noSpellErr="1">
            <w:pPr>
              <w:pStyle w:val="ListParagraph"/>
              <w:numPr>
                <w:ilvl w:val="0"/>
                <w:numId w:val="9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What non-pharmacological strategies might you consider when caring for patients with delirium?</w:t>
            </w:r>
          </w:p>
          <w:p w:rsidRPr="00AF2D12" w:rsidR="2BA614C9" w:rsidP="14BBE38C" w:rsidRDefault="2BA614C9" w14:paraId="3B8ED5D6" w14:textId="4E8FEE39" w14:noSpellErr="1">
            <w:pPr>
              <w:pStyle w:val="ListParagraph"/>
              <w:numPr>
                <w:ilvl w:val="0"/>
                <w:numId w:val="9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What advice or support would you give to the family carers of a terminally ill patient with delirium?</w:t>
            </w:r>
          </w:p>
          <w:p w:rsidRPr="00AF2D12" w:rsidR="2BA614C9" w:rsidP="14BBE38C" w:rsidRDefault="2BA614C9" w14:paraId="65550725" w14:textId="4B4CF771" w14:noSpellErr="1">
            <w:pPr>
              <w:pStyle w:val="ListParagraph"/>
              <w:numPr>
                <w:ilvl w:val="0"/>
                <w:numId w:val="9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What would prompt you to administer medication to a patient with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delirium.</w:t>
            </w:r>
          </w:p>
          <w:p w:rsidRPr="00AF2D12" w:rsidR="2BA614C9" w:rsidP="14BBE38C" w:rsidRDefault="2BA614C9" w14:paraId="707CF8AE" w14:textId="626A231C" w14:noSpellErr="1">
            <w:pPr>
              <w:pStyle w:val="ListParagraph"/>
              <w:numPr>
                <w:ilvl w:val="0"/>
                <w:numId w:val="6"/>
              </w:numPr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Which medications? – If not brought up, mention haloperidol, levomepromazine, midazolam, lorazepam, other etc.</w:t>
            </w:r>
          </w:p>
          <w:p w:rsidRPr="00AF2D12" w:rsidR="35C20BF1" w:rsidP="14BBE38C" w:rsidRDefault="35C20BF1" w14:paraId="3E20149D" w14:textId="5E86CB98" w14:noSpellErr="1">
            <w:pPr>
              <w:spacing w:line="279" w:lineRule="auto"/>
              <w:ind w:right="567"/>
              <w:contextualSpacing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58142530" w14:textId="29A2992B" w14:noSpellErr="1">
            <w:pPr>
              <w:pStyle w:val="ListParagraph"/>
              <w:numPr>
                <w:ilvl w:val="0"/>
                <w:numId w:val="15"/>
              </w:numPr>
              <w:tabs>
                <w:tab w:val="left" w:pos="1860"/>
              </w:tabs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hat are the challenges or difficulties in supporting terminally ill patients with delirium at home?</w:t>
            </w:r>
          </w:p>
          <w:p w:rsidRPr="00AF2D12" w:rsidR="35C20BF1" w:rsidP="14BBE38C" w:rsidRDefault="35C20BF1" w14:paraId="2D7FF023" w14:textId="70530B7D" w14:noSpellErr="1">
            <w:pPr>
              <w:spacing w:line="279" w:lineRule="auto"/>
              <w:ind w:right="567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</w:p>
          <w:p w:rsidRPr="00AF2D12" w:rsidR="2BA614C9" w:rsidP="14BBE38C" w:rsidRDefault="2BA614C9" w14:paraId="5892B684" w14:textId="6C786BBC" w14:noSpellErr="1">
            <w:pPr>
              <w:pStyle w:val="ListParagraph"/>
              <w:numPr>
                <w:ilvl w:val="0"/>
                <w:numId w:val="15"/>
              </w:numPr>
              <w:tabs>
                <w:tab w:val="left" w:pos="1860"/>
              </w:tabs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4"/>
                <w:szCs w:val="24"/>
                <w:lang w:val="en-US"/>
              </w:rPr>
              <w:t>What would be helpful, if anything, to support district nurses in caring for patients with delirium?</w:t>
            </w:r>
          </w:p>
          <w:p w:rsidRPr="00AF2D12" w:rsidR="2BA614C9" w:rsidP="14BBE38C" w:rsidRDefault="2BA614C9" w14:paraId="50F97BE5" w14:textId="00031F9B" w14:noSpellErr="1">
            <w:pPr>
              <w:pStyle w:val="ListParagraph"/>
              <w:numPr>
                <w:ilvl w:val="0"/>
                <w:numId w:val="3"/>
              </w:numPr>
              <w:tabs>
                <w:tab w:val="left" w:pos="1860"/>
              </w:tabs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What is the role of specialist palliative care or hospice services in supporting district nurses in caring for patients with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delirium.</w:t>
            </w:r>
          </w:p>
          <w:p w:rsidRPr="00AF2D12" w:rsidR="2BA614C9" w:rsidP="14BBE38C" w:rsidRDefault="2BA614C9" w14:paraId="0D4E29E4" w14:textId="700F5FE6" w14:noSpellErr="1">
            <w:pPr>
              <w:pStyle w:val="ListParagraph"/>
              <w:numPr>
                <w:ilvl w:val="0"/>
                <w:numId w:val="3"/>
              </w:numPr>
              <w:tabs>
                <w:tab w:val="left" w:pos="1860"/>
              </w:tabs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What might help support your patient with delirium to 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remain</w:t>
            </w: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 xml:space="preserve"> at home, if that is their preference?</w:t>
            </w:r>
          </w:p>
          <w:p w:rsidRPr="00AF2D12" w:rsidR="35C20BF1" w:rsidP="14BBE38C" w:rsidRDefault="2BA614C9" w14:paraId="1E08479B" w14:textId="3862FC1E" w14:noSpellErr="1">
            <w:pPr>
              <w:pStyle w:val="ListParagraph"/>
              <w:numPr>
                <w:ilvl w:val="0"/>
                <w:numId w:val="3"/>
              </w:numPr>
              <w:tabs>
                <w:tab w:val="left" w:pos="1860"/>
              </w:tabs>
              <w:spacing w:line="279" w:lineRule="auto"/>
              <w:ind w:right="567"/>
              <w:jc w:val="both"/>
              <w:rPr>
                <w:rFonts w:ascii="New roman" w:hAnsi="New roman" w:eastAsia="New roman" w:cs="New roman"/>
                <w:color w:val="000000" w:themeColor="text1"/>
                <w:sz w:val="24"/>
                <w:szCs w:val="24"/>
              </w:rPr>
            </w:pPr>
            <w:r w:rsidRPr="14BBE38C" w:rsidR="2BA614C9">
              <w:rPr>
                <w:rFonts w:ascii="New roman" w:hAnsi="New roman" w:eastAsia="New roman" w:cs="New roman"/>
                <w:color w:val="000000" w:themeColor="text1" w:themeTint="FF" w:themeShade="FF"/>
                <w:sz w:val="24"/>
                <w:szCs w:val="24"/>
                <w:lang w:val="en-US"/>
              </w:rPr>
              <w:t>In your experience, what are the factors which most often trigger a hospital admission for a terminally ill patient with delirium?</w:t>
            </w:r>
          </w:p>
        </w:tc>
      </w:tr>
    </w:tbl>
    <w:p w:rsidRPr="00AF2D12" w:rsidR="00AF2D12" w:rsidP="14BBE38C" w:rsidRDefault="00AF2D12" w14:paraId="14B1DEAB" w14:textId="77777777" w14:noSpellErr="1">
      <w:pPr>
        <w:pStyle w:val="paragraph"/>
        <w:shd w:val="clear" w:color="auto" w:fill="FFFFFF" w:themeFill="background1"/>
        <w:spacing w:before="0" w:beforeAutospacing="off" w:after="0" w:afterAutospacing="off" w:line="480" w:lineRule="auto"/>
        <w:contextualSpacing/>
        <w:jc w:val="both"/>
        <w:rPr>
          <w:rStyle w:val="eop"/>
          <w:rFonts w:ascii="New roman" w:hAnsi="New roman" w:eastAsia="New roman" w:cs="New roman"/>
          <w:b w:val="1"/>
          <w:bCs w:val="1"/>
          <w:color w:val="000000" w:themeColor="text1"/>
        </w:rPr>
        <w:sectPr w:rsidRPr="00AF2D12" w:rsidR="00AF2D12" w:rsidSect="00E206E8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7" w:h="16839" w:orient="portrait"/>
          <w:pgMar w:top="720" w:right="720" w:bottom="720" w:left="720" w:header="708" w:footer="708" w:gutter="0"/>
          <w:cols w:space="708"/>
          <w:docGrid w:linePitch="360"/>
        </w:sectPr>
      </w:pPr>
    </w:p>
    <w:p w:rsidRPr="00AF2D12" w:rsidR="00E206E8" w:rsidP="00AF2D12" w:rsidRDefault="00E206E8" w14:paraId="24784A37" w14:textId="564B3EA2">
      <w:pPr>
        <w:pStyle w:val="paragraph"/>
        <w:shd w:val="clear" w:color="auto" w:fill="FFFFFF" w:themeFill="background1"/>
        <w:spacing w:before="0" w:beforeAutospacing="0" w:after="0" w:afterAutospacing="0" w:line="480" w:lineRule="auto"/>
        <w:contextualSpacing/>
        <w:jc w:val="both"/>
        <w:textAlignment w:val="baseline"/>
        <w:rPr>
          <w:rStyle w:val="eop"/>
          <w:rFonts w:ascii="New roman" w:hAnsi="New roman" w:cs="Arial" w:eastAsiaTheme="majorEastAsia"/>
          <w:b/>
          <w:bCs/>
          <w:color w:val="000000" w:themeColor="text1"/>
        </w:rPr>
      </w:pPr>
      <w:r w:rsidRPr="00AF2D12">
        <w:rPr>
          <w:rStyle w:val="eop"/>
          <w:rFonts w:ascii="New roman" w:hAnsi="New roman" w:cs="Arial" w:eastAsiaTheme="majorEastAsia"/>
          <w:b/>
          <w:bCs/>
          <w:color w:val="000000" w:themeColor="text1"/>
        </w:rPr>
        <w:lastRenderedPageBreak/>
        <w:t xml:space="preserve">Table </w:t>
      </w:r>
      <w:r w:rsidRPr="00AF2D12" w:rsidR="451D7988">
        <w:rPr>
          <w:rStyle w:val="eop"/>
          <w:rFonts w:ascii="New roman" w:hAnsi="New roman" w:cs="Arial" w:eastAsiaTheme="majorEastAsia"/>
          <w:b/>
          <w:bCs/>
          <w:color w:val="000000" w:themeColor="text1"/>
        </w:rPr>
        <w:t>2</w:t>
      </w:r>
      <w:r w:rsidRPr="00AF2D12">
        <w:rPr>
          <w:rStyle w:val="eop"/>
          <w:rFonts w:ascii="New roman" w:hAnsi="New roman" w:cs="Arial" w:eastAsiaTheme="majorEastAsia"/>
          <w:b/>
          <w:bCs/>
          <w:color w:val="000000" w:themeColor="text1"/>
        </w:rPr>
        <w:t>: Participant characteristics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2314"/>
        <w:gridCol w:w="1769"/>
        <w:gridCol w:w="974"/>
        <w:gridCol w:w="950"/>
        <w:gridCol w:w="1109"/>
        <w:gridCol w:w="1425"/>
        <w:gridCol w:w="1078"/>
        <w:gridCol w:w="1078"/>
        <w:gridCol w:w="1143"/>
        <w:gridCol w:w="1880"/>
      </w:tblGrid>
      <w:tr w:rsidRPr="00AF2D12" w:rsidR="00E206E8" w:rsidTr="70AFFA60" w14:paraId="3CFF5316" w14:textId="77777777">
        <w:trPr>
          <w:trHeight w:val="840"/>
        </w:trPr>
        <w:tc>
          <w:tcPr>
            <w:tcW w:w="2314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35C3DE8C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Job title</w:t>
            </w:r>
          </w:p>
        </w:tc>
        <w:tc>
          <w:tcPr>
            <w:tcW w:w="1769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363D6E09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Duration with district nurse services</w:t>
            </w:r>
          </w:p>
        </w:tc>
        <w:tc>
          <w:tcPr>
            <w:tcW w:w="3033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6DB32C8E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Pattern of work</w:t>
            </w:r>
          </w:p>
        </w:tc>
        <w:tc>
          <w:tcPr>
            <w:tcW w:w="1425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0DC122E6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Non-medical Prescriber (Yes/No)</w:t>
            </w:r>
          </w:p>
        </w:tc>
        <w:tc>
          <w:tcPr>
            <w:tcW w:w="1078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456486D4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078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3C95527A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1143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4789D588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1880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AF2D12" w:rsidR="00E206E8" w:rsidP="00182F9C" w:rsidRDefault="00E206E8" w14:paraId="0DD199A0" w14:textId="77777777">
            <w:pPr>
              <w:jc w:val="center"/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AF2D12">
              <w:rPr>
                <w:rFonts w:ascii="New roman" w:hAnsi="New roman" w:eastAsia="Times New Roman" w:cs="Times New Roman"/>
                <w:color w:val="000000"/>
                <w:sz w:val="24"/>
                <w:szCs w:val="24"/>
                <w:lang w:eastAsia="en-GB"/>
              </w:rPr>
              <w:t>Interview type (individual or in pairs)</w:t>
            </w:r>
          </w:p>
        </w:tc>
      </w:tr>
      <w:tr w:rsidRPr="0057258C" w:rsidR="00E206E8" w:rsidTr="70AFFA60" w14:paraId="47A4237B" w14:textId="77777777">
        <w:trPr>
          <w:trHeight w:val="960"/>
        </w:trPr>
        <w:tc>
          <w:tcPr>
            <w:tcW w:w="2314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2A23432B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1769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25D489BC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70AFFA60" w:rsidRDefault="00E206E8" w14:paraId="65B4C537" w14:textId="77777777" w14:noSpellErr="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70AFFA60" w:rsidR="00E206E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GB"/>
              </w:rPr>
              <w:t>Daytime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70AFFA60" w:rsidRDefault="00E206E8" w14:paraId="62FEB99A" w14:textId="77777777" w14:noSpellErr="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70AFFA60" w:rsidR="00E206E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GB"/>
              </w:rPr>
              <w:t>Evening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70AFFA60" w:rsidRDefault="00E206E8" w14:paraId="612334FD" w14:textId="77777777" w14:noSpellErr="1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70AFFA60" w:rsidR="00E206E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GB"/>
              </w:rPr>
              <w:t>Overnight</w:t>
            </w:r>
          </w:p>
        </w:tc>
        <w:tc>
          <w:tcPr>
            <w:tcW w:w="1425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1EB4CB44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1078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18E6C520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1078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682512CC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1143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714F0275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  <w:tc>
          <w:tcPr>
            <w:tcW w:w="1880" w:type="dxa"/>
            <w:vMerge/>
            <w:tcBorders/>
            <w:tcMar/>
            <w:vAlign w:val="center"/>
            <w:hideMark/>
          </w:tcPr>
          <w:p w:rsidRPr="00C12791" w:rsidR="00E206E8" w:rsidP="00182F9C" w:rsidRDefault="00E206E8" w14:paraId="7F1E4759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</w:p>
        </w:tc>
      </w:tr>
      <w:tr w:rsidRPr="0057258C" w:rsidR="00E206E8" w:rsidTr="70AFFA60" w14:paraId="4391425A" w14:textId="77777777">
        <w:trPr>
          <w:trHeight w:val="630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EF21326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ommunity staff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7D5A77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Less than 1 year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A867A7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413FE5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E113FC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6C8658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0EC84C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CAF773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27EB6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234EDB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0E86BD7B" w14:textId="77777777">
        <w:trPr>
          <w:trHeight w:val="630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6AB569B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ommunity staff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62655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 – 1 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7BCE6E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4F2332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AA080A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A75918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B5D3E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33035D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B8E179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52C460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662D4861" w14:textId="77777777">
        <w:trPr>
          <w:trHeight w:val="630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21FC9BC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Community staff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88B180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B2579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7A547B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ABC6DE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9D1028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25A8CB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6D557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5-6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19C98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FA132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6AA61D6E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23EADD7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9A013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 – 1 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D2970F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9E0B0D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BEC150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AEF4B9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933B37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F791E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25-3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4836E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13DCB1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air</w:t>
            </w:r>
          </w:p>
        </w:tc>
      </w:tr>
      <w:tr w:rsidRPr="0057258C" w:rsidR="00E206E8" w:rsidTr="70AFFA60" w14:paraId="67F4552D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1C3F595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5B108D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 – 1 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3AC939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EA7124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A73E78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B8634C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6A3B77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1C2562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76EFA2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78016B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76BCA491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374925D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A1FCC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 – 1 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0FB1ED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CDA5DA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0483AD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E07371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5D8F1B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EBD4E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F7567E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61F383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air</w:t>
            </w:r>
          </w:p>
        </w:tc>
      </w:tr>
      <w:tr w:rsidRPr="0057258C" w:rsidR="00E206E8" w:rsidTr="70AFFA60" w14:paraId="0448A4E3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E0241EA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7A795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32FC93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B462ED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1E8010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21062E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9AE419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D17B8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20AA3E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D3FD1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air</w:t>
            </w:r>
          </w:p>
        </w:tc>
      </w:tr>
      <w:tr w:rsidRPr="0057258C" w:rsidR="00E206E8" w:rsidTr="70AFFA60" w14:paraId="7407DAC4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1EA3D67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242875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D4DDB5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EE337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DE70F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4588B5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3E684C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1D8005D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5-6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36D744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913B4B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Pair</w:t>
            </w:r>
          </w:p>
        </w:tc>
      </w:tr>
      <w:tr w:rsidRPr="0057258C" w:rsidR="00E206E8" w:rsidTr="70AFFA60" w14:paraId="3AACEC2B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C6083B1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DA90C1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942CD9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2D6DD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7F851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1C6D6E9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D39368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6ECD8E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45-5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74A71F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E0396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39E72003" w14:textId="77777777">
        <w:trPr>
          <w:trHeight w:val="315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16ECFACD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1C5E416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6FF9F0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7839EA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F69B2A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4F85A3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6A988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0E2DF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5-6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AB2F23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E02BBB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3CA2234E" w14:textId="77777777">
        <w:trPr>
          <w:trHeight w:val="630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2C3DB18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EB916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DB0D7C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4523BF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1D4455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774A15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405EBA8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t specified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D25EBA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t specified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2CDA0F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t specified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25A4C1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  <w:tr w:rsidRPr="0057258C" w:rsidR="00E206E8" w:rsidTr="70AFFA60" w14:paraId="34FD4211" w14:textId="77777777">
        <w:trPr>
          <w:trHeight w:val="330"/>
        </w:trPr>
        <w:tc>
          <w:tcPr>
            <w:tcW w:w="231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3313317" w14:textId="77777777">
            <w:pPr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District nurse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0181C55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Over 10 years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A7C2EC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391AC35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2C5818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7E0701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DD021D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4B05A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55-64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5C956F0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tcMar/>
            <w:vAlign w:val="center"/>
            <w:hideMark/>
          </w:tcPr>
          <w:p w:rsidRPr="00C12791" w:rsidR="00E206E8" w:rsidP="00182F9C" w:rsidRDefault="00E206E8" w14:paraId="6BD0669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 w:rsidRPr="00C12791">
              <w:rPr>
                <w:rFonts w:ascii="Times New Roman" w:hAnsi="Times New Roman" w:eastAsia="Times New Roman" w:cs="Times New Roman"/>
                <w:color w:val="000000"/>
                <w:lang w:eastAsia="en-GB"/>
              </w:rPr>
              <w:t>Individual</w:t>
            </w:r>
          </w:p>
        </w:tc>
      </w:tr>
    </w:tbl>
    <w:p w:rsidR="00E206E8" w:rsidRDefault="00E206E8" w14:paraId="781CA720" w14:textId="77777777">
      <w:pPr>
        <w:sectPr w:rsidR="00E206E8" w:rsidSect="00AF2D12">
          <w:pgSz w:w="16839" w:h="11907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EF32CE" w:rsidP="70AFFA60" w:rsidRDefault="0022457B" w14:paraId="00694EC1" w14:textId="1794FC9E" w14:noSpellErr="1">
      <w:pPr>
        <w:pStyle w:val="paragraph"/>
        <w:shd w:val="clear" w:color="auto" w:fill="FFFFFF" w:themeFill="background1"/>
        <w:spacing w:before="0" w:beforeAutospacing="off" w:after="0" w:afterAutospacing="off" w:line="360" w:lineRule="auto"/>
        <w:contextualSpacing/>
        <w:jc w:val="both"/>
        <w:rPr>
          <w:rStyle w:val="eop"/>
          <w:rFonts w:ascii="New roman" w:hAnsi="New roman" w:eastAsia="New roman" w:cs="New roman"/>
          <w:color w:val="000000" w:themeColor="text1"/>
          <w:sz w:val="22"/>
          <w:szCs w:val="22"/>
        </w:rPr>
      </w:pPr>
      <w:r w:rsidRPr="70AFFA60" w:rsidR="0022457B">
        <w:rPr>
          <w:rStyle w:val="eop"/>
          <w:rFonts w:ascii="New roman" w:hAnsi="New roman" w:eastAsia="New roman" w:cs="New roman"/>
          <w:b w:val="1"/>
          <w:bCs w:val="1"/>
          <w:color w:val="000000" w:themeColor="text1" w:themeTint="FF" w:themeShade="FF"/>
          <w:sz w:val="22"/>
          <w:szCs w:val="22"/>
        </w:rPr>
        <w:t xml:space="preserve">Table </w:t>
      </w:r>
      <w:r w:rsidRPr="70AFFA60" w:rsidR="00AF2D12">
        <w:rPr>
          <w:rStyle w:val="eop"/>
          <w:rFonts w:ascii="New roman" w:hAnsi="New roman" w:eastAsia="New roman" w:cs="New roman"/>
          <w:b w:val="1"/>
          <w:bCs w:val="1"/>
          <w:color w:val="000000" w:themeColor="text1" w:themeTint="FF" w:themeShade="FF"/>
          <w:sz w:val="22"/>
          <w:szCs w:val="22"/>
        </w:rPr>
        <w:t>3</w:t>
      </w:r>
      <w:r w:rsidRPr="70AFFA60" w:rsidR="00121709">
        <w:rPr>
          <w:rStyle w:val="eop"/>
          <w:rFonts w:ascii="New roman" w:hAnsi="New roman" w:eastAsia="New roman" w:cs="New roman"/>
          <w:b w:val="1"/>
          <w:bCs w:val="1"/>
          <w:color w:val="000000" w:themeColor="text1" w:themeTint="FF" w:themeShade="FF"/>
          <w:sz w:val="22"/>
          <w:szCs w:val="22"/>
        </w:rPr>
        <w:t>: T</w:t>
      </w:r>
      <w:r w:rsidRPr="70AFFA60" w:rsidR="0022457B">
        <w:rPr>
          <w:rStyle w:val="eop"/>
          <w:rFonts w:ascii="New roman" w:hAnsi="New roman" w:eastAsia="New roman" w:cs="New roman"/>
          <w:b w:val="1"/>
          <w:bCs w:val="1"/>
          <w:color w:val="000000" w:themeColor="text1" w:themeTint="FF" w:themeShade="FF"/>
          <w:sz w:val="22"/>
          <w:szCs w:val="22"/>
        </w:rPr>
        <w:t xml:space="preserve">hemes, </w:t>
      </w:r>
      <w:r w:rsidRPr="70AFFA60" w:rsidR="0022457B">
        <w:rPr>
          <w:rStyle w:val="eop"/>
          <w:rFonts w:ascii="New roman" w:hAnsi="New roman" w:eastAsia="New roman" w:cs="New roman"/>
          <w:b w:val="1"/>
          <w:bCs w:val="1"/>
          <w:color w:val="000000" w:themeColor="text1" w:themeTint="FF" w:themeShade="FF"/>
          <w:sz w:val="22"/>
          <w:szCs w:val="22"/>
        </w:rPr>
        <w:t>categories</w:t>
      </w:r>
      <w:r w:rsidRPr="70AFFA60" w:rsidR="0022457B">
        <w:rPr>
          <w:rStyle w:val="eop"/>
          <w:rFonts w:ascii="New roman" w:hAnsi="New roman" w:eastAsia="New roman" w:cs="New roman"/>
          <w:b w:val="1"/>
          <w:bCs w:val="1"/>
          <w:color w:val="000000" w:themeColor="text1" w:themeTint="FF" w:themeShade="FF"/>
          <w:sz w:val="22"/>
          <w:szCs w:val="22"/>
        </w:rPr>
        <w:t xml:space="preserve"> an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8221"/>
      </w:tblGrid>
      <w:tr w:rsidR="00EF32CE" w:rsidTr="70AFFA60" w14:paraId="5725B5B9" w14:textId="77777777">
        <w:trPr>
          <w:tblHeader/>
        </w:trPr>
        <w:tc>
          <w:tcPr>
            <w:tcW w:w="2263" w:type="dxa"/>
            <w:shd w:val="clear" w:color="auto" w:fill="D0CECE" w:themeFill="background2" w:themeFillShade="E6"/>
            <w:tcMar/>
          </w:tcPr>
          <w:p w:rsidRPr="00F17007" w:rsidR="00EF32CE" w:rsidP="70AFFA60" w:rsidRDefault="00EF32CE" w14:paraId="40210197" w14:textId="0C102990" w14:noSpellErr="1">
            <w:pPr>
              <w:pStyle w:val="paragraph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EF32CE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Themes</w:t>
            </w:r>
          </w:p>
        </w:tc>
        <w:tc>
          <w:tcPr>
            <w:tcW w:w="3119" w:type="dxa"/>
            <w:shd w:val="clear" w:color="auto" w:fill="D0CECE" w:themeFill="background2" w:themeFillShade="E6"/>
            <w:tcMar/>
          </w:tcPr>
          <w:p w:rsidRPr="00F17007" w:rsidR="00EF32CE" w:rsidP="70AFFA60" w:rsidRDefault="00EF32CE" w14:paraId="4D46D226" w14:textId="42A15B90" w14:noSpellErr="1">
            <w:pPr>
              <w:pStyle w:val="paragraph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EF32CE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ategories</w:t>
            </w:r>
          </w:p>
        </w:tc>
        <w:tc>
          <w:tcPr>
            <w:tcW w:w="8221" w:type="dxa"/>
            <w:shd w:val="clear" w:color="auto" w:fill="D0CECE" w:themeFill="background2" w:themeFillShade="E6"/>
            <w:tcMar/>
          </w:tcPr>
          <w:p w:rsidRPr="00F17007" w:rsidR="00EF32CE" w:rsidP="70AFFA60" w:rsidRDefault="00EF32CE" w14:paraId="30F8E2E8" w14:textId="0EF23843" w14:noSpellErr="1">
            <w:pPr>
              <w:pStyle w:val="paragraph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EF32CE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odes</w:t>
            </w:r>
          </w:p>
        </w:tc>
      </w:tr>
      <w:tr w:rsidR="00DA4F9A" w:rsidTr="70AFFA60" w14:paraId="1A792D33" w14:textId="77777777">
        <w:tc>
          <w:tcPr>
            <w:tcW w:w="2263" w:type="dxa"/>
            <w:vMerge w:val="restart"/>
            <w:tcMar/>
          </w:tcPr>
          <w:p w:rsidRPr="00F17007" w:rsidR="00DA4F9A" w:rsidP="70AFFA60" w:rsidRDefault="00DA4F9A" w14:paraId="60DD2A65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/>
                <w:sz w:val="22"/>
                <w:szCs w:val="22"/>
              </w:rPr>
            </w:pPr>
            <w:r w:rsidRPr="70AFFA60" w:rsidR="00DA4F9A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Delirium detection in the community</w:t>
            </w:r>
          </w:p>
          <w:p w:rsidRPr="00F17007" w:rsidR="00DA4F9A" w:rsidP="70AFFA60" w:rsidRDefault="00DA4F9A" w14:paraId="5CB95312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DA4F9A" w:rsidP="70AFFA60" w:rsidRDefault="00DA4F9A" w14:paraId="47D63CBF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DA4F9A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V</w:t>
            </w:r>
            <w:r w:rsidRPr="70AFFA60" w:rsidR="00DA4F9A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aluing of clinical judgement </w:t>
            </w:r>
          </w:p>
          <w:p w:rsidRPr="00F17007" w:rsidR="00DA4F9A" w:rsidP="70AFFA60" w:rsidRDefault="00DA4F9A" w14:paraId="4CB4C3B6" w14:textId="77777777" w14:noSpellErr="1">
            <w:pPr>
              <w:pStyle w:val="paragraph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21" w:type="dxa"/>
            <w:tcMar/>
          </w:tcPr>
          <w:p w:rsidRPr="00F17007" w:rsidR="001F7D24" w:rsidP="70AFFA60" w:rsidRDefault="001F7D24" w14:paraId="27786B0E" w14:textId="26573E08">
            <w:pPr>
              <w:pStyle w:val="paragraph"/>
              <w:spacing w:before="0" w:beforeAutospacing="off" w:after="0" w:afterAutospacing="off" w:line="360" w:lineRule="auto"/>
              <w:ind w:left="318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3CED8E5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li</w:t>
            </w:r>
            <w:r w:rsidRPr="70AFFA60" w:rsidR="001F7D24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nical judgement comprehensive</w:t>
            </w:r>
          </w:p>
          <w:p w:rsidRPr="00F17007" w:rsidR="00D927E9" w:rsidP="70AFFA60" w:rsidRDefault="00D927E9" w14:paraId="22DC8BF7" w14:textId="602B78F8">
            <w:pPr>
              <w:pStyle w:val="paragraph"/>
              <w:spacing w:before="0" w:beforeAutospacing="off" w:after="0" w:afterAutospacing="off" w:line="360" w:lineRule="auto"/>
              <w:ind w:left="318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27699EB2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A</w:t>
            </w:r>
            <w:r w:rsidRPr="70AFFA60" w:rsidR="00D927E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ssessment tools not routinely use</w:t>
            </w:r>
            <w:r w:rsidRPr="70AFFA60" w:rsidR="001F7D24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d</w:t>
            </w:r>
          </w:p>
          <w:p w:rsidRPr="00F17007" w:rsidR="006374A2" w:rsidP="70AFFA60" w:rsidRDefault="006374A2" w14:paraId="6ECF7248" w14:textId="7E08E408" w14:noSpellErr="1">
            <w:pPr>
              <w:pStyle w:val="paragraph"/>
              <w:spacing w:before="0" w:beforeAutospacing="off" w:after="0" w:afterAutospacing="off" w:line="360" w:lineRule="auto"/>
              <w:ind w:left="318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6374A2">
              <w:rPr>
                <w:rStyle w:val="eop"/>
                <w:rFonts w:ascii="New roman" w:hAnsi="New roman" w:eastAsia="New roman" w:cs="New roman"/>
                <w:sz w:val="22"/>
                <w:szCs w:val="22"/>
              </w:rPr>
              <w:t>Assessment tools not valued</w:t>
            </w:r>
          </w:p>
          <w:p w:rsidRPr="00F17007" w:rsidR="004C6ED8" w:rsidP="70AFFA60" w:rsidRDefault="004C6ED8" w14:paraId="0EF14E32" w14:textId="77777777">
            <w:pPr>
              <w:pStyle w:val="paragraph"/>
              <w:spacing w:before="0" w:beforeAutospacing="off" w:after="0" w:afterAutospacing="off" w:line="360" w:lineRule="auto"/>
              <w:ind w:left="318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4C6ED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Little value when patients </w:t>
            </w:r>
            <w:r w:rsidRPr="70AFFA60" w:rsidR="004C6ED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ant</w:t>
            </w:r>
            <w:r w:rsidRPr="70AFFA60" w:rsidR="004C6ED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communicate</w:t>
            </w:r>
          </w:p>
          <w:p w:rsidRPr="00F17007" w:rsidR="004C6ED8" w:rsidP="70AFFA60" w:rsidRDefault="004C6ED8" w14:paraId="4DC505B7" w14:textId="28AA41A2" w14:noSpellErr="1">
            <w:pPr>
              <w:pStyle w:val="paragraph"/>
              <w:spacing w:before="0" w:beforeAutospacing="off" w:after="0" w:afterAutospacing="off" w:line="360" w:lineRule="auto"/>
              <w:ind w:left="318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4C6ED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Tools add little to clinical judgement in terminal phase</w:t>
            </w:r>
          </w:p>
        </w:tc>
      </w:tr>
      <w:tr w:rsidR="00DA4F9A" w:rsidTr="70AFFA60" w14:paraId="4847FE64" w14:textId="77777777">
        <w:tc>
          <w:tcPr>
            <w:tcW w:w="2263" w:type="dxa"/>
            <w:vMerge/>
            <w:tcMar/>
          </w:tcPr>
          <w:p w:rsidRPr="00F17007" w:rsidR="00DA4F9A" w:rsidP="00476969" w:rsidRDefault="00DA4F9A" w14:paraId="35C7D0B3" w14:textId="77777777">
            <w:pPr>
              <w:pStyle w:val="paragraph"/>
              <w:spacing w:before="0" w:beforeAutospacing="0" w:after="0" w:afterAutospacing="0" w:line="360" w:lineRule="auto"/>
              <w:contextualSpacing/>
              <w:rPr>
                <w:rStyle w:val="eop"/>
                <w:rFonts w:ascii="New roman" w:hAnsi="New roman" w:cs="Arial" w:eastAsiaTheme="maj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DA4F9A" w:rsidP="70AFFA60" w:rsidRDefault="00DA4F9A" w14:paraId="34C7F2A3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DA4F9A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Lack</w:t>
            </w:r>
            <w:r w:rsidRPr="70AFFA60" w:rsidR="00DA4F9A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of confidence in usin</w:t>
            </w:r>
            <w:r w:rsidRPr="70AFFA60" w:rsidR="00DA4F9A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g</w:t>
            </w:r>
            <w:r w:rsidRPr="70AFFA60" w:rsidR="00DA4F9A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delirium terminology</w:t>
            </w:r>
          </w:p>
          <w:p w:rsidRPr="00F17007" w:rsidR="00DA4F9A" w:rsidP="70AFFA60" w:rsidRDefault="00DA4F9A" w14:paraId="4D9E2E54" w14:textId="77777777" w14:noSpellErr="1">
            <w:pPr>
              <w:pStyle w:val="paragraph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21" w:type="dxa"/>
            <w:tcMar/>
          </w:tcPr>
          <w:p w:rsidRPr="00F17007" w:rsidR="00B76C42" w:rsidP="70AFFA60" w:rsidRDefault="00B76C42" w14:paraId="26A96F6F" w14:textId="4EB88546" w14:noSpellErr="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B76C42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D</w:t>
            </w:r>
            <w:r w:rsidRPr="70AFFA60" w:rsidR="00B76C42">
              <w:rPr>
                <w:rStyle w:val="eop"/>
                <w:rFonts w:ascii="New roman" w:hAnsi="New roman" w:eastAsia="New roman" w:cs="New roman"/>
                <w:sz w:val="22"/>
                <w:szCs w:val="22"/>
              </w:rPr>
              <w:t>elirium ‘label’ not</w:t>
            </w:r>
            <w:r w:rsidRPr="70AFFA60" w:rsidR="00CE6513">
              <w:rPr>
                <w:rStyle w:val="eop"/>
                <w:rFonts w:ascii="New roman" w:hAnsi="New roman" w:eastAsia="New roman" w:cs="New roman"/>
                <w:sz w:val="22"/>
                <w:szCs w:val="22"/>
              </w:rPr>
              <w:t xml:space="preserve"> used</w:t>
            </w:r>
          </w:p>
          <w:p w:rsidRPr="00F17007" w:rsidR="00CE6513" w:rsidP="70AFFA60" w:rsidRDefault="00CE6513" w14:paraId="2BAD2656" w14:textId="542C1C2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CE6513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Focus on symptoms of delirium</w:t>
            </w:r>
            <w:r w:rsidRPr="70AFFA60" w:rsidR="004E2DB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(</w:t>
            </w:r>
            <w:r w:rsidRPr="70AFFA60" w:rsidR="004E2DB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g</w:t>
            </w:r>
            <w:r w:rsidRPr="70AFFA60" w:rsidR="004E2DB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distress, confusion) over delirium overall</w:t>
            </w:r>
          </w:p>
          <w:p w:rsidRPr="00F17007" w:rsidR="00DA4F9A" w:rsidP="70AFFA60" w:rsidRDefault="00980CEC" w14:paraId="6DA79B25" w14:textId="6D5AE7B4" w14:noSpellErr="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980CEC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A</w:t>
            </w:r>
            <w:r w:rsidRPr="70AFFA60" w:rsidR="005A5E8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gitation</w:t>
            </w:r>
            <w:r w:rsidRPr="70AFFA60" w:rsidR="00980CEC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0AFFA60" w:rsidR="0042718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more </w:t>
            </w:r>
            <w:r w:rsidRPr="70AFFA60" w:rsidR="00243C7B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often used </w:t>
            </w:r>
            <w:r w:rsidRPr="70AFFA60" w:rsidR="0042718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than</w:t>
            </w:r>
            <w:r w:rsidRPr="70AFFA60" w:rsidR="001C135B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delirium</w:t>
            </w:r>
          </w:p>
          <w:p w:rsidRPr="00F17007" w:rsidR="005A5E89" w:rsidP="70AFFA60" w:rsidRDefault="004500B1" w14:paraId="48643B69" w14:textId="7176B87C" w14:noSpellErr="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4500B1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F</w:t>
            </w:r>
            <w:r w:rsidRPr="70AFFA60" w:rsidR="004500B1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ar of mistak</w:t>
            </w:r>
            <w:r w:rsidRPr="70AFFA60" w:rsidR="00243C7B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/misdiagnosis</w:t>
            </w:r>
          </w:p>
        </w:tc>
      </w:tr>
      <w:tr w:rsidR="00D310E8" w:rsidTr="70AFFA60" w14:paraId="1357BBF7" w14:textId="77777777">
        <w:tc>
          <w:tcPr>
            <w:tcW w:w="2263" w:type="dxa"/>
            <w:vMerge w:val="restart"/>
            <w:tcMar/>
          </w:tcPr>
          <w:p w:rsidRPr="00F17007" w:rsidR="00D310E8" w:rsidP="70AFFA60" w:rsidRDefault="00D310E8" w14:paraId="76BAC68F" w14:textId="77777777" w14:noSpellErr="1">
            <w:pPr>
              <w:shd w:val="clear" w:color="auto" w:fill="FFFFFF" w:themeFill="background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rFonts w:ascii="New roman" w:hAnsi="New roman" w:eastAsia="New roman" w:cs="New roman"/>
                <w:b w:val="1"/>
                <w:bCs w:val="1"/>
                <w:sz w:val="22"/>
                <w:szCs w:val="22"/>
              </w:rPr>
            </w:pPr>
            <w:r w:rsidRPr="70AFFA60" w:rsidR="00D310E8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Challenges managing delirium in the community</w:t>
            </w:r>
          </w:p>
          <w:p w:rsidRPr="00F17007" w:rsidR="00D310E8" w:rsidP="70AFFA60" w:rsidRDefault="00D310E8" w14:paraId="0CF7149A" w14:textId="77777777" w14:noSpellErr="1">
            <w:pPr>
              <w:shd w:val="clear" w:color="auto" w:fill="FFFFFF" w:themeFill="background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D310E8" w:rsidP="70AFFA60" w:rsidRDefault="00D310E8" w14:paraId="59D62B60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D310E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Limited information</w:t>
            </w:r>
          </w:p>
          <w:p w:rsidRPr="00F17007" w:rsidR="00D310E8" w:rsidP="70AFFA60" w:rsidRDefault="00D310E8" w14:paraId="7DDE1C5A" w14:textId="77777777" w14:noSpellErr="1">
            <w:pPr>
              <w:pStyle w:val="paragraph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21" w:type="dxa"/>
            <w:tcMar/>
          </w:tcPr>
          <w:p w:rsidRPr="00F17007" w:rsidR="00D310E8" w:rsidP="70AFFA60" w:rsidRDefault="00B223D0" w14:paraId="5A1B5EF3" w14:textId="77777777" w14:noSpellErr="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B223D0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Referred to service late</w:t>
            </w:r>
          </w:p>
          <w:p w:rsidRPr="00F17007" w:rsidR="00B223D0" w:rsidP="70AFFA60" w:rsidRDefault="00B223D0" w14:paraId="6998A181" w14:textId="77777777" w14:noSpellErr="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B223D0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Referred with advanced disease</w:t>
            </w:r>
          </w:p>
          <w:p w:rsidRPr="00F17007" w:rsidR="00B223D0" w:rsidP="70AFFA60" w:rsidRDefault="001F422C" w14:paraId="4CF2A2AE" w14:textId="7F20E437" w14:noSpellErr="1">
            <w:pPr>
              <w:pStyle w:val="paragraph"/>
              <w:spacing w:before="0" w:beforeAutospacing="off" w:after="0" w:afterAutospacing="off" w:line="360" w:lineRule="auto"/>
              <w:ind w:left="322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F422C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Less information out-of-hours</w:t>
            </w:r>
          </w:p>
        </w:tc>
      </w:tr>
      <w:tr w:rsidR="00696F65" w:rsidTr="70AFFA60" w14:paraId="283873CB" w14:textId="77777777">
        <w:tc>
          <w:tcPr>
            <w:tcW w:w="2263" w:type="dxa"/>
            <w:vMerge/>
            <w:tcMar/>
          </w:tcPr>
          <w:p w:rsidRPr="00F17007" w:rsidR="00696F65" w:rsidP="00476969" w:rsidRDefault="00696F65" w14:paraId="38EF9D0C" w14:textId="77777777">
            <w:pPr>
              <w:shd w:val="clear" w:color="auto" w:fill="FFFFFF" w:themeFill="background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rStyle w:val="eop"/>
                <w:rFonts w:ascii="New roman" w:hAnsi="New roman" w:cs="Arial" w:eastAsiaTheme="majorEastAsia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tcMar/>
          </w:tcPr>
          <w:p w:rsidRPr="00F17007" w:rsidR="00696F65" w:rsidP="70AFFA60" w:rsidRDefault="00696F65" w14:paraId="3459EEB2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696F6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omplex symptom management as disease progresses</w:t>
            </w:r>
          </w:p>
          <w:p w:rsidRPr="00F17007" w:rsidR="00696F65" w:rsidP="70AFFA60" w:rsidRDefault="00696F65" w14:paraId="5B68AE99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21" w:type="dxa"/>
            <w:tcMar/>
          </w:tcPr>
          <w:p w:rsidRPr="00F17007" w:rsidR="00696F65" w:rsidP="70AFFA60" w:rsidRDefault="00696F65" w14:paraId="7926F71B" w14:textId="77777777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696F6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M</w:t>
            </w:r>
            <w:r w:rsidRPr="70AFFA60" w:rsidR="00696F65">
              <w:rPr>
                <w:rStyle w:val="eop"/>
                <w:rFonts w:ascii="New roman" w:hAnsi="New roman" w:eastAsia="New roman" w:cs="New roman"/>
                <w:sz w:val="22"/>
                <w:szCs w:val="22"/>
              </w:rPr>
              <w:t>ultiple causes</w:t>
            </w:r>
          </w:p>
          <w:p w:rsidRPr="00F17007" w:rsidR="00696F65" w:rsidP="70AFFA60" w:rsidRDefault="00696F65" w14:paraId="66E2BBD8" w14:textId="77777777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696F6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Question over reversibility</w:t>
            </w:r>
          </w:p>
          <w:p w:rsidRPr="00F17007" w:rsidR="00696F65" w:rsidP="70AFFA60" w:rsidRDefault="00696F65" w14:paraId="234D432F" w14:textId="77777777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696F6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Late referral meant more complex</w:t>
            </w:r>
          </w:p>
          <w:p w:rsidRPr="00F17007" w:rsidR="00696F65" w:rsidP="70AFFA60" w:rsidRDefault="00696F65" w14:paraId="304302AF" w14:textId="77777777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696F6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A</w:t>
            </w:r>
            <w:r w:rsidRPr="70AFFA60" w:rsidR="00696F65">
              <w:rPr>
                <w:rStyle w:val="eop"/>
                <w:rFonts w:ascii="New roman" w:hAnsi="New roman" w:eastAsia="New roman" w:cs="New roman"/>
                <w:sz w:val="22"/>
                <w:szCs w:val="22"/>
              </w:rPr>
              <w:t>gitation common</w:t>
            </w:r>
          </w:p>
          <w:p w:rsidRPr="00F17007" w:rsidR="00696F65" w:rsidP="70AFFA60" w:rsidRDefault="00C73E67" w14:paraId="0B8E1A41" w14:textId="77777777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C73E67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P</w:t>
            </w:r>
            <w:r w:rsidRPr="70AFFA60" w:rsidR="00C73E67">
              <w:rPr>
                <w:rStyle w:val="eop"/>
                <w:rFonts w:ascii="New roman" w:hAnsi="New roman" w:eastAsia="New roman" w:cs="New roman"/>
                <w:sz w:val="22"/>
                <w:szCs w:val="22"/>
              </w:rPr>
              <w:t>harmacological management</w:t>
            </w:r>
          </w:p>
          <w:p w:rsidRPr="00517CD5" w:rsidR="00D87DEF" w:rsidP="70AFFA60" w:rsidRDefault="003133B8" w14:paraId="59FF0A3C" w14:textId="0DEFE551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3133B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Uncertainty relating to opioid toxicity</w:t>
            </w:r>
          </w:p>
        </w:tc>
      </w:tr>
      <w:tr w:rsidR="00696F65" w:rsidTr="70AFFA60" w14:paraId="2268CD9B" w14:textId="77777777">
        <w:tc>
          <w:tcPr>
            <w:tcW w:w="2263" w:type="dxa"/>
            <w:vMerge/>
            <w:tcMar/>
          </w:tcPr>
          <w:p w:rsidRPr="00F17007" w:rsidR="00696F65" w:rsidP="00476969" w:rsidRDefault="00696F65" w14:paraId="4442F6DA" w14:textId="77777777">
            <w:pPr>
              <w:shd w:val="clear" w:color="auto" w:fill="FFFFFF" w:themeFill="background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rStyle w:val="eop"/>
                <w:rFonts w:ascii="New roman" w:hAnsi="New roman" w:cs="Arial" w:eastAsiaTheme="majorEastAsia"/>
                <w:b/>
                <w:bCs/>
                <w:color w:val="000000" w:themeColor="text1"/>
              </w:rPr>
            </w:pPr>
          </w:p>
        </w:tc>
        <w:tc>
          <w:tcPr>
            <w:tcW w:w="3119" w:type="dxa"/>
            <w:tcMar/>
          </w:tcPr>
          <w:p w:rsidRPr="00F17007" w:rsidR="00696F65" w:rsidP="70AFFA60" w:rsidRDefault="000A6C6F" w14:paraId="5804D014" w14:textId="51411762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0A6C6F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Use of non-pharmacological strategies</w:t>
            </w:r>
          </w:p>
        </w:tc>
        <w:tc>
          <w:tcPr>
            <w:tcW w:w="8221" w:type="dxa"/>
            <w:tcMar/>
          </w:tcPr>
          <w:p w:rsidRPr="00F17007" w:rsidR="0010439D" w:rsidP="70AFFA60" w:rsidRDefault="000A6C6F" w14:paraId="4F4DC961" w14:textId="30E9CDE0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0A6C6F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Familiarity with non-pharmacological strategies</w:t>
            </w:r>
          </w:p>
          <w:p w:rsidRPr="00F17007" w:rsidR="000A6C6F" w:rsidP="70AFFA60" w:rsidRDefault="00277238" w14:paraId="27E52B42" w14:textId="77777777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27723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nvironmental strategies</w:t>
            </w:r>
          </w:p>
          <w:p w:rsidRPr="00F17007" w:rsidR="00CA070C" w:rsidP="70AFFA60" w:rsidRDefault="00277238" w14:paraId="4BAF62A9" w14:textId="36CAD8A8" w14:noSpellErr="1">
            <w:pPr>
              <w:pStyle w:val="paragraph"/>
              <w:spacing w:before="0" w:beforeAutospacing="off" w:after="0" w:afterAutospacing="off" w:line="360" w:lineRule="auto"/>
              <w:ind w:left="464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27723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Reassurance for patient and families</w:t>
            </w:r>
          </w:p>
        </w:tc>
      </w:tr>
      <w:tr w:rsidR="00D310E8" w:rsidTr="70AFFA60" w14:paraId="58A908EF" w14:textId="77777777">
        <w:tc>
          <w:tcPr>
            <w:tcW w:w="2263" w:type="dxa"/>
            <w:vMerge w:val="restart"/>
            <w:tcMar/>
          </w:tcPr>
          <w:p w:rsidRPr="00F17007" w:rsidR="00D310E8" w:rsidP="70AFFA60" w:rsidRDefault="00D310E8" w14:paraId="5BEA2154" w14:textId="6BFB32EE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/>
                <w:sz w:val="22"/>
                <w:szCs w:val="22"/>
              </w:rPr>
            </w:pPr>
            <w:r w:rsidRPr="70AFFA60" w:rsidR="00D310E8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Family</w:t>
            </w:r>
            <w:r w:rsidRPr="70AFFA60" w:rsidR="00E519BD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carers as provider</w:t>
            </w:r>
            <w:r w:rsidRPr="70AFFA60" w:rsidR="00B334E5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s</w:t>
            </w:r>
            <w:r w:rsidRPr="70AFFA60" w:rsidR="00E519BD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and recipients of support</w:t>
            </w:r>
          </w:p>
          <w:p w:rsidRPr="00F17007" w:rsidR="00D310E8" w:rsidP="70AFFA60" w:rsidRDefault="00D310E8" w14:paraId="1F68B2FD" w14:textId="77777777" w14:noSpellErr="1">
            <w:pPr>
              <w:shd w:val="clear" w:color="auto" w:fill="FFFFFF" w:themeFill="background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360" w:lineRule="auto"/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D310E8" w:rsidP="70AFFA60" w:rsidRDefault="00D310E8" w14:paraId="5C67FBC2" w14:textId="394BFAB1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D310E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Family as </w:t>
            </w:r>
            <w:r w:rsidRPr="70AFFA60" w:rsidR="00E519B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are providers</w:t>
            </w:r>
          </w:p>
          <w:p w:rsidRPr="00F17007" w:rsidR="00D310E8" w:rsidP="70AFFA60" w:rsidRDefault="00D310E8" w14:paraId="0EA7680F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21" w:type="dxa"/>
            <w:tcMar/>
          </w:tcPr>
          <w:p w:rsidRPr="00F17007" w:rsidR="00D310E8" w:rsidP="70AFFA60" w:rsidRDefault="00BB2A08" w14:paraId="6984EA4A" w14:textId="77777777" w14:noSpellErr="1">
            <w:pPr>
              <w:pStyle w:val="paragraph"/>
              <w:spacing w:before="0" w:beforeAutospacing="off" w:after="0" w:afterAutospacing="off" w:line="360" w:lineRule="auto"/>
              <w:ind w:left="463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BB2A0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Support assessment</w:t>
            </w:r>
          </w:p>
          <w:p w:rsidRPr="00F17007" w:rsidR="00BB2A08" w:rsidP="70AFFA60" w:rsidRDefault="00BF4E68" w14:paraId="7A5588BD" w14:textId="77777777" w14:noSpellErr="1">
            <w:pPr>
              <w:pStyle w:val="paragraph"/>
              <w:spacing w:before="0" w:beforeAutospacing="off" w:after="0" w:afterAutospacing="off" w:line="360" w:lineRule="auto"/>
              <w:ind w:left="463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BF4E6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Implement non-pharmacological strategies</w:t>
            </w:r>
          </w:p>
          <w:p w:rsidRPr="00F17007" w:rsidR="00BF4E68" w:rsidP="70AFFA60" w:rsidRDefault="00757E99" w14:paraId="64E5D9F9" w14:textId="77777777" w14:noSpellErr="1">
            <w:pPr>
              <w:pStyle w:val="paragraph"/>
              <w:spacing w:before="0" w:beforeAutospacing="off" w:after="0" w:afterAutospacing="off" w:line="360" w:lineRule="auto"/>
              <w:ind w:left="463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757E9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</w:t>
            </w:r>
            <w:r w:rsidRPr="70AFFA60" w:rsidR="00757E9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are </w:t>
            </w:r>
            <w:r w:rsidRPr="70AFFA60" w:rsidR="009F76F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Co-ordinator</w:t>
            </w:r>
          </w:p>
          <w:p w:rsidRPr="00F17007" w:rsidR="00853349" w:rsidP="70AFFA60" w:rsidRDefault="00853349" w14:paraId="474FBA40" w14:textId="3277D9BC" w14:noSpellErr="1">
            <w:pPr>
              <w:pStyle w:val="paragraph"/>
              <w:spacing w:before="0" w:beforeAutospacing="off" w:after="0" w:afterAutospacing="off" w:line="360" w:lineRule="auto"/>
              <w:ind w:left="463" w:hanging="426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85334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Conflict </w:t>
            </w:r>
          </w:p>
        </w:tc>
      </w:tr>
      <w:tr w:rsidR="00D310E8" w:rsidTr="70AFFA60" w14:paraId="3AC64369" w14:textId="77777777">
        <w:tc>
          <w:tcPr>
            <w:tcW w:w="2263" w:type="dxa"/>
            <w:vMerge/>
            <w:tcMar/>
          </w:tcPr>
          <w:p w:rsidRPr="00F17007" w:rsidR="00D310E8" w:rsidP="00476969" w:rsidRDefault="00D310E8" w14:paraId="3200F5C2" w14:textId="77777777">
            <w:pPr>
              <w:pStyle w:val="paragraph"/>
              <w:shd w:val="clear" w:color="auto" w:fill="FFFFFF" w:themeFill="background1"/>
              <w:spacing w:before="0" w:beforeAutospacing="0" w:after="0" w:afterAutospacing="0" w:line="360" w:lineRule="auto"/>
              <w:contextualSpacing/>
              <w:rPr>
                <w:rStyle w:val="eop"/>
                <w:rFonts w:ascii="New roman" w:hAnsi="New roman" w:cs="Arial" w:eastAsiaTheme="maj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D310E8" w:rsidP="70AFFA60" w:rsidRDefault="00D310E8" w14:paraId="144259B0" w14:textId="325ED8A0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D310E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Family as</w:t>
            </w:r>
            <w:r w:rsidRPr="70AFFA60" w:rsidR="00426FEE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recipient of support</w:t>
            </w:r>
          </w:p>
          <w:p w:rsidRPr="00F17007" w:rsidR="00D310E8" w:rsidP="70AFFA60" w:rsidRDefault="00D310E8" w14:paraId="69E0EF69" w14:textId="77777777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21" w:type="dxa"/>
            <w:tcMar/>
          </w:tcPr>
          <w:p w:rsidRPr="00F17007" w:rsidR="00D310E8" w:rsidP="70AFFA60" w:rsidRDefault="002D7C03" w14:paraId="54AA53AB" w14:textId="77777777" w14:noSpellErr="1">
            <w:pPr>
              <w:pStyle w:val="paragraph"/>
              <w:spacing w:before="0" w:beforeAutospacing="off" w:after="0" w:afterAutospacing="off" w:line="360" w:lineRule="auto"/>
              <w:ind w:left="0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2D7C03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motional</w:t>
            </w:r>
            <w:r w:rsidRPr="70AFFA60" w:rsidR="00757E99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distress and stress common</w:t>
            </w:r>
          </w:p>
          <w:p w:rsidRPr="00F17007" w:rsidR="002D7C03" w:rsidP="70AFFA60" w:rsidRDefault="002D7C03" w14:paraId="77B1FAC9" w14:textId="77777777" w14:noSpellErr="1">
            <w:pPr>
              <w:pStyle w:val="paragraph"/>
              <w:spacing w:before="0" w:beforeAutospacing="off" w:after="0" w:afterAutospacing="off" w:line="360" w:lineRule="auto"/>
              <w:ind w:left="0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2D7C03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Difficult to cope</w:t>
            </w:r>
          </w:p>
          <w:p w:rsidRPr="00F17007" w:rsidR="002D7C03" w:rsidP="70AFFA60" w:rsidRDefault="002D7C03" w14:paraId="1DA60562" w14:textId="77777777" w14:noSpellErr="1">
            <w:pPr>
              <w:pStyle w:val="paragraph"/>
              <w:spacing w:before="0" w:beforeAutospacing="off" w:after="0" w:afterAutospacing="off" w:line="360" w:lineRule="auto"/>
              <w:ind w:left="0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2D7C03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xhaustion</w:t>
            </w:r>
          </w:p>
          <w:p w:rsidRPr="00F17007" w:rsidR="002D7C03" w:rsidP="70AFFA60" w:rsidRDefault="00B304F0" w14:paraId="754D8A79" w14:textId="71DEF5A1" w14:noSpellErr="1">
            <w:pPr>
              <w:pStyle w:val="paragraph"/>
              <w:spacing w:before="0" w:beforeAutospacing="off" w:after="0" w:afterAutospacing="off" w:line="360" w:lineRule="auto"/>
              <w:ind w:left="0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B304F0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Provide information, </w:t>
            </w:r>
            <w:r w:rsidRPr="70AFFA60" w:rsidR="00B304F0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advice</w:t>
            </w:r>
            <w:r w:rsidRPr="70AFFA60" w:rsidR="00B304F0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 xml:space="preserve"> and reassurance</w:t>
            </w:r>
          </w:p>
        </w:tc>
      </w:tr>
      <w:tr w:rsidR="0019086D" w:rsidTr="70AFFA60" w14:paraId="2D60BD24" w14:textId="77777777">
        <w:tc>
          <w:tcPr>
            <w:tcW w:w="2263" w:type="dxa"/>
            <w:vMerge w:val="restart"/>
            <w:tcMar/>
          </w:tcPr>
          <w:p w:rsidRPr="00F17007" w:rsidR="0019086D" w:rsidP="70AFFA60" w:rsidRDefault="0019086D" w14:paraId="772F8147" w14:textId="32EDB912" w14:noSpellErr="1">
            <w:pPr>
              <w:pStyle w:val="paragraph"/>
              <w:shd w:val="clear" w:color="auto" w:fill="FFFFFF" w:themeFill="background1"/>
              <w:spacing w:before="0" w:after="0" w:line="360" w:lineRule="auto"/>
              <w:contextualSpacing/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>Education</w:t>
            </w:r>
            <w:r w:rsidRPr="70AFFA60" w:rsidR="00090755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70AFFA60" w:rsidR="0019086D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training</w:t>
            </w:r>
            <w:r w:rsidRPr="70AFFA60" w:rsidR="00090755">
              <w:rPr>
                <w:rStyle w:val="eop"/>
                <w:rFonts w:ascii="New roman" w:hAnsi="New roman" w:eastAsia="New roman" w:cs="New roman"/>
                <w:b w:val="1"/>
                <w:bCs w:val="1"/>
                <w:color w:val="000000" w:themeColor="text1" w:themeTint="FF" w:themeShade="FF"/>
                <w:sz w:val="22"/>
                <w:szCs w:val="22"/>
              </w:rPr>
              <w:t xml:space="preserve"> and support</w:t>
            </w:r>
          </w:p>
        </w:tc>
        <w:tc>
          <w:tcPr>
            <w:tcW w:w="3119" w:type="dxa"/>
            <w:tcMar/>
          </w:tcPr>
          <w:p w:rsidRPr="00F17007" w:rsidR="0019086D" w:rsidP="70AFFA60" w:rsidRDefault="00C95E58" w14:paraId="747F8184" w14:textId="5711A3A5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C95E58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Support from health and social care services</w:t>
            </w:r>
          </w:p>
        </w:tc>
        <w:tc>
          <w:tcPr>
            <w:tcW w:w="8221" w:type="dxa"/>
            <w:tcMar/>
          </w:tcPr>
          <w:p w:rsidR="0019086D" w:rsidP="70AFFA60" w:rsidRDefault="00D2563E" w14:paraId="188EF8D0" w14:textId="77777777" w14:noSpellErr="1">
            <w:pPr>
              <w:pStyle w:val="paragraph"/>
              <w:spacing w:before="0" w:beforeAutospacing="off" w:after="0" w:afterAutospacing="off" w:line="360" w:lineRule="auto"/>
              <w:ind w:left="454" w:hanging="45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D2563E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Social care support</w:t>
            </w:r>
          </w:p>
          <w:p w:rsidR="00D2563E" w:rsidP="70AFFA60" w:rsidRDefault="00517CD5" w14:paraId="29251760" w14:textId="77777777" w14:noSpellErr="1">
            <w:pPr>
              <w:pStyle w:val="paragraph"/>
              <w:spacing w:before="0" w:beforeAutospacing="off" w:after="0" w:afterAutospacing="off" w:line="360" w:lineRule="auto"/>
              <w:ind w:left="454" w:hanging="45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517CD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Primary care support</w:t>
            </w:r>
          </w:p>
          <w:p w:rsidRPr="00F17007" w:rsidR="00517CD5" w:rsidP="70AFFA60" w:rsidRDefault="00517CD5" w14:paraId="5A98A78D" w14:textId="6FD2534A" w14:noSpellErr="1">
            <w:pPr>
              <w:pStyle w:val="paragraph"/>
              <w:spacing w:before="0" w:beforeAutospacing="off" w:after="0" w:afterAutospacing="off" w:line="360" w:lineRule="auto"/>
              <w:ind w:left="454" w:hanging="45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517CD5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Specialist palliative care support</w:t>
            </w:r>
          </w:p>
        </w:tc>
      </w:tr>
      <w:tr w:rsidR="0019086D" w:rsidTr="70AFFA60" w14:paraId="2B621555" w14:textId="77777777">
        <w:tc>
          <w:tcPr>
            <w:tcW w:w="2263" w:type="dxa"/>
            <w:vMerge/>
            <w:tcMar/>
          </w:tcPr>
          <w:p w:rsidRPr="00F17007" w:rsidR="0019086D" w:rsidP="00476969" w:rsidRDefault="0019086D" w14:paraId="78AFDDBC" w14:textId="353F5A37">
            <w:pPr>
              <w:pStyle w:val="paragraph"/>
              <w:shd w:val="clear" w:color="auto" w:fill="FFFFFF" w:themeFill="background1"/>
              <w:spacing w:before="0" w:beforeAutospacing="0" w:after="0" w:afterAutospacing="0" w:line="360" w:lineRule="auto"/>
              <w:contextualSpacing/>
              <w:rPr>
                <w:rStyle w:val="eop"/>
                <w:rFonts w:ascii="New roman" w:hAnsi="New roman" w:cs="Arial" w:eastAsiaTheme="maj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19086D" w:rsidP="70AFFA60" w:rsidRDefault="0019086D" w14:paraId="0DDA7D12" w14:textId="4FF39FCF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Priorities</w:t>
            </w:r>
          </w:p>
        </w:tc>
        <w:tc>
          <w:tcPr>
            <w:tcW w:w="8221" w:type="dxa"/>
            <w:tcMar/>
          </w:tcPr>
          <w:p w:rsidRPr="00F17007" w:rsidR="0019086D" w:rsidP="70AFFA60" w:rsidRDefault="0019086D" w14:paraId="00C1445D" w14:textId="720A709E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Prevention</w:t>
            </w:r>
          </w:p>
          <w:p w:rsidRPr="00F17007" w:rsidR="0019086D" w:rsidP="70AFFA60" w:rsidRDefault="0019086D" w14:paraId="41FD8AB9" w14:textId="067C927F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Earlier identification</w:t>
            </w:r>
          </w:p>
          <w:p w:rsidRPr="00F17007" w:rsidR="0019086D" w:rsidP="70AFFA60" w:rsidRDefault="0019086D" w14:paraId="3FCBF66D" w14:textId="0EB99622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Pharmacological management</w:t>
            </w:r>
          </w:p>
          <w:p w:rsidRPr="00F17007" w:rsidR="0019086D" w:rsidP="70AFFA60" w:rsidRDefault="0019086D" w14:paraId="1918F03C" w14:textId="77777777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Reversibility</w:t>
            </w:r>
          </w:p>
          <w:p w:rsidRPr="00F17007" w:rsidR="0019086D" w:rsidP="70AFFA60" w:rsidRDefault="0019086D" w14:paraId="11FCD41D" w14:textId="5E909E2F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Persistent symptoms</w:t>
            </w:r>
          </w:p>
        </w:tc>
      </w:tr>
      <w:tr w:rsidR="0019086D" w:rsidTr="70AFFA60" w14:paraId="7B2EBE9C" w14:textId="77777777">
        <w:tc>
          <w:tcPr>
            <w:tcW w:w="2263" w:type="dxa"/>
            <w:vMerge/>
            <w:tcMar/>
          </w:tcPr>
          <w:p w:rsidRPr="00F17007" w:rsidR="0019086D" w:rsidP="00476969" w:rsidRDefault="0019086D" w14:paraId="6914889A" w14:textId="77777777">
            <w:pPr>
              <w:pStyle w:val="paragraph"/>
              <w:shd w:val="clear" w:color="auto" w:fill="FFFFFF" w:themeFill="background1"/>
              <w:spacing w:before="0" w:beforeAutospacing="0" w:after="0" w:afterAutospacing="0" w:line="360" w:lineRule="auto"/>
              <w:contextualSpacing/>
              <w:rPr>
                <w:rStyle w:val="eop"/>
                <w:rFonts w:ascii="New roman" w:hAnsi="New roman" w:cs="Arial" w:eastAsiaTheme="majorEastAsia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Mar/>
          </w:tcPr>
          <w:p w:rsidRPr="00F17007" w:rsidR="0019086D" w:rsidP="70AFFA60" w:rsidRDefault="0019086D" w14:paraId="53C9781A" w14:textId="5E7AC2F3" w14:noSpellErr="1">
            <w:pPr>
              <w:pStyle w:val="paragraph"/>
              <w:shd w:val="clear" w:color="auto" w:fill="FFFFFF" w:themeFill="background1"/>
              <w:spacing w:before="0" w:beforeAutospacing="off" w:after="0" w:afterAutospacing="off" w:line="360" w:lineRule="auto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Delivery Format</w:t>
            </w:r>
          </w:p>
        </w:tc>
        <w:tc>
          <w:tcPr>
            <w:tcW w:w="8221" w:type="dxa"/>
            <w:tcMar/>
          </w:tcPr>
          <w:p w:rsidRPr="00F17007" w:rsidR="0019086D" w:rsidP="70AFFA60" w:rsidRDefault="0019086D" w14:paraId="7B4D8A0A" w14:textId="77777777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Small groups</w:t>
            </w:r>
          </w:p>
          <w:p w:rsidRPr="00F17007" w:rsidR="0019086D" w:rsidP="70AFFA60" w:rsidRDefault="0019086D" w14:paraId="45C23C9C" w14:textId="77777777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Interactive</w:t>
            </w:r>
          </w:p>
          <w:p w:rsidRPr="00F17007" w:rsidR="0019086D" w:rsidP="70AFFA60" w:rsidRDefault="0019086D" w14:paraId="73115675" w14:textId="72603BAC" w14:noSpellErr="1">
            <w:pPr>
              <w:pStyle w:val="paragraph"/>
              <w:spacing w:before="0" w:beforeAutospacing="off" w:after="0" w:afterAutospacing="off" w:line="360" w:lineRule="auto"/>
              <w:ind w:left="321" w:hanging="284"/>
              <w:contextualSpacing/>
              <w:rPr>
                <w:rStyle w:val="eop"/>
                <w:rFonts w:ascii="New roman" w:hAnsi="New roman" w:eastAsia="New roman" w:cs="New roman"/>
                <w:color w:val="000000" w:themeColor="text1"/>
                <w:sz w:val="22"/>
                <w:szCs w:val="22"/>
              </w:rPr>
            </w:pPr>
            <w:r w:rsidRPr="70AFFA60" w:rsidR="0019086D">
              <w:rPr>
                <w:rStyle w:val="eop"/>
                <w:rFonts w:ascii="New roman" w:hAnsi="New roman" w:eastAsia="New roman" w:cs="New roman"/>
                <w:color w:val="000000" w:themeColor="text1" w:themeTint="FF" w:themeShade="FF"/>
                <w:sz w:val="22"/>
                <w:szCs w:val="22"/>
              </w:rPr>
              <w:t>Online</w:t>
            </w:r>
          </w:p>
        </w:tc>
      </w:tr>
    </w:tbl>
    <w:p w:rsidRPr="00182F9C" w:rsidR="00EF32CE" w:rsidP="70AFFA60" w:rsidRDefault="00EF32CE" w14:paraId="6899851D" w14:textId="77777777" w14:noSpellErr="1">
      <w:pPr>
        <w:pStyle w:val="paragraph"/>
        <w:shd w:val="clear" w:color="auto" w:fill="FFFFFF" w:themeFill="background1"/>
        <w:spacing w:before="0" w:beforeAutospacing="off" w:after="0" w:afterAutospacing="off" w:line="360" w:lineRule="auto"/>
        <w:contextualSpacing/>
        <w:jc w:val="both"/>
        <w:rPr>
          <w:rStyle w:val="eop"/>
          <w:rFonts w:ascii="New roman" w:hAnsi="New roman" w:eastAsia="New roman" w:cs="New roman"/>
          <w:color w:val="000000" w:themeColor="text1"/>
          <w:sz w:val="22"/>
          <w:szCs w:val="22"/>
        </w:rPr>
      </w:pPr>
    </w:p>
    <w:sectPr w:rsidRPr="00182F9C" w:rsidR="00EF32CE" w:rsidSect="00AF2D12">
      <w:headerReference w:type="default" r:id="rId1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C58F5" w:rsidP="00E206E8" w:rsidRDefault="006C58F5" w14:paraId="0B1C7649" w14:textId="77777777">
      <w:pPr>
        <w:spacing w:after="0" w:line="240" w:lineRule="auto"/>
      </w:pPr>
      <w:r>
        <w:separator/>
      </w:r>
    </w:p>
  </w:endnote>
  <w:endnote w:type="continuationSeparator" w:id="0">
    <w:p w:rsidR="006C58F5" w:rsidP="00E206E8" w:rsidRDefault="006C58F5" w14:paraId="3C2F9CC6" w14:textId="77777777">
      <w:pPr>
        <w:spacing w:after="0" w:line="240" w:lineRule="auto"/>
      </w:pPr>
      <w:r>
        <w:continuationSeparator/>
      </w:r>
    </w:p>
  </w:endnote>
  <w:endnote w:type="continuationNotice" w:id="1">
    <w:p w:rsidR="006C58F5" w:rsidRDefault="006C58F5" w14:paraId="1452AAF7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F2D12" w:rsidRDefault="00AF2D12" w14:paraId="02643ED1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206E8" w:rsidRDefault="00E206E8" w14:paraId="34A33081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F2D12" w:rsidRDefault="00AF2D12" w14:paraId="6171A900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C58F5" w:rsidP="00E206E8" w:rsidRDefault="006C58F5" w14:paraId="7B4E7620" w14:textId="77777777">
      <w:pPr>
        <w:spacing w:after="0" w:line="240" w:lineRule="auto"/>
      </w:pPr>
      <w:r>
        <w:separator/>
      </w:r>
    </w:p>
  </w:footnote>
  <w:footnote w:type="continuationSeparator" w:id="0">
    <w:p w:rsidR="006C58F5" w:rsidP="00E206E8" w:rsidRDefault="006C58F5" w14:paraId="59C65B0F" w14:textId="77777777">
      <w:pPr>
        <w:spacing w:after="0" w:line="240" w:lineRule="auto"/>
      </w:pPr>
      <w:r>
        <w:continuationSeparator/>
      </w:r>
    </w:p>
  </w:footnote>
  <w:footnote w:type="continuationNotice" w:id="1">
    <w:p w:rsidR="006C58F5" w:rsidRDefault="006C58F5" w14:paraId="012AC591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F2D12" w:rsidRDefault="00AF2D12" w14:paraId="63D35D3C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7530"/>
      <w:gridCol w:w="510"/>
      <w:gridCol w:w="975"/>
    </w:tblGrid>
    <w:tr w:rsidR="75DD3297" w:rsidTr="2F88303D" w14:paraId="3852A695" w14:textId="77777777">
      <w:trPr>
        <w:trHeight w:val="300"/>
      </w:trPr>
      <w:tc>
        <w:tcPr>
          <w:tcW w:w="7530" w:type="dxa"/>
          <w:tcMar/>
        </w:tcPr>
        <w:p w:rsidR="75DD3297" w:rsidP="75DD3297" w:rsidRDefault="75DD3297" w14:paraId="163EF10E" w14:textId="51BAF4C9">
          <w:pPr>
            <w:pStyle w:val="Header"/>
            <w:ind w:left="-115"/>
          </w:pPr>
          <w:r w:rsidR="2F88303D">
            <w:rPr/>
            <w:t xml:space="preserve">District nurse delirium </w:t>
          </w:r>
          <w:r w:rsidR="2F88303D">
            <w:rPr/>
            <w:t>st</w:t>
          </w:r>
          <w:r w:rsidR="2F88303D">
            <w:rPr/>
            <w:t>u</w:t>
          </w:r>
          <w:r w:rsidR="2F88303D">
            <w:rPr/>
            <w:t>dy</w:t>
          </w:r>
          <w:r w:rsidR="2F88303D">
            <w:rPr/>
            <w:t xml:space="preserve"> 1</w:t>
          </w:r>
          <w:r w:rsidR="2F88303D">
            <w:rPr/>
            <w:t>2.12</w:t>
          </w:r>
          <w:r w:rsidR="2F88303D">
            <w:rPr/>
            <w:t>.24. Supplementary file 1</w:t>
          </w:r>
        </w:p>
      </w:tc>
      <w:tc>
        <w:tcPr>
          <w:tcW w:w="510" w:type="dxa"/>
          <w:tcMar/>
        </w:tcPr>
        <w:p w:rsidR="75DD3297" w:rsidP="75DD3297" w:rsidRDefault="75DD3297" w14:paraId="4A9FC0A7" w14:textId="086F8CB7">
          <w:pPr>
            <w:pStyle w:val="Header"/>
            <w:jc w:val="center"/>
          </w:pPr>
        </w:p>
      </w:tc>
      <w:tc>
        <w:tcPr>
          <w:tcW w:w="975" w:type="dxa"/>
          <w:tcMar/>
        </w:tcPr>
        <w:p w:rsidR="75DD3297" w:rsidP="75DD3297" w:rsidRDefault="75DD3297" w14:paraId="035A3B63" w14:textId="752CB898">
          <w:pPr>
            <w:pStyle w:val="Header"/>
            <w:ind w:right="-115"/>
            <w:jc w:val="right"/>
          </w:pPr>
        </w:p>
      </w:tc>
    </w:tr>
  </w:tbl>
  <w:p w:rsidR="003408FD" w:rsidRDefault="003408FD" w14:paraId="7EBE85AA" w14:textId="39B74C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F2D12" w:rsidRDefault="00AF2D12" w14:paraId="29526913" w14:textId="7777777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8505"/>
      <w:gridCol w:w="795"/>
      <w:gridCol w:w="4650"/>
    </w:tblGrid>
    <w:tr w:rsidR="75DD3297" w:rsidTr="00F02043" w14:paraId="7459E201" w14:textId="77777777">
      <w:trPr>
        <w:trHeight w:val="300"/>
      </w:trPr>
      <w:tc>
        <w:tcPr>
          <w:tcW w:w="8505" w:type="dxa"/>
        </w:tcPr>
        <w:p w:rsidR="75DD3297" w:rsidP="75DD3297" w:rsidRDefault="00F26D25" w14:paraId="36776C1F" w14:textId="45CCD7AA">
          <w:pPr>
            <w:pStyle w:val="Header"/>
            <w:ind w:left="-115"/>
          </w:pPr>
          <w:r>
            <w:t>District nurse delirium study 01.08.24</w:t>
          </w:r>
          <w:r w:rsidR="00896879">
            <w:t xml:space="preserve"> </w:t>
          </w:r>
          <w:r w:rsidR="00F02043">
            <w:t>Supplementary file 1</w:t>
          </w:r>
        </w:p>
      </w:tc>
      <w:tc>
        <w:tcPr>
          <w:tcW w:w="795" w:type="dxa"/>
        </w:tcPr>
        <w:p w:rsidR="75DD3297" w:rsidP="75DD3297" w:rsidRDefault="75DD3297" w14:paraId="503906FC" w14:textId="6F5EA1A6">
          <w:pPr>
            <w:pStyle w:val="Header"/>
            <w:jc w:val="center"/>
          </w:pPr>
        </w:p>
      </w:tc>
      <w:tc>
        <w:tcPr>
          <w:tcW w:w="4650" w:type="dxa"/>
        </w:tcPr>
        <w:p w:rsidR="75DD3297" w:rsidP="75DD3297" w:rsidRDefault="75DD3297" w14:paraId="25B6D235" w14:textId="6E799B37">
          <w:pPr>
            <w:pStyle w:val="Header"/>
            <w:ind w:right="-115"/>
            <w:jc w:val="right"/>
          </w:pPr>
        </w:p>
      </w:tc>
    </w:tr>
  </w:tbl>
  <w:p w:rsidR="003408FD" w:rsidRDefault="003408FD" w14:paraId="0F2145AD" w14:textId="111BA9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C3839"/>
    <w:multiLevelType w:val="hybridMultilevel"/>
    <w:tmpl w:val="52E0D708"/>
    <w:lvl w:ilvl="0" w:tplc="EDA2DEDC">
      <w:start w:val="1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3EBC4652">
      <w:start w:val="1"/>
      <w:numFmt w:val="lowerLetter"/>
      <w:lvlText w:val="%2."/>
      <w:lvlJc w:val="left"/>
      <w:pPr>
        <w:ind w:left="1440" w:hanging="360"/>
      </w:pPr>
    </w:lvl>
    <w:lvl w:ilvl="2" w:tplc="1E3E9560">
      <w:start w:val="1"/>
      <w:numFmt w:val="lowerRoman"/>
      <w:lvlText w:val="%3."/>
      <w:lvlJc w:val="right"/>
      <w:pPr>
        <w:ind w:left="2160" w:hanging="180"/>
      </w:pPr>
    </w:lvl>
    <w:lvl w:ilvl="3" w:tplc="06C8722A">
      <w:start w:val="1"/>
      <w:numFmt w:val="decimal"/>
      <w:lvlText w:val="%4."/>
      <w:lvlJc w:val="left"/>
      <w:pPr>
        <w:ind w:left="2880" w:hanging="360"/>
      </w:pPr>
    </w:lvl>
    <w:lvl w:ilvl="4" w:tplc="4AF87A92">
      <w:start w:val="1"/>
      <w:numFmt w:val="lowerLetter"/>
      <w:lvlText w:val="%5."/>
      <w:lvlJc w:val="left"/>
      <w:pPr>
        <w:ind w:left="3600" w:hanging="360"/>
      </w:pPr>
    </w:lvl>
    <w:lvl w:ilvl="5" w:tplc="A1D4B5E6">
      <w:start w:val="1"/>
      <w:numFmt w:val="lowerRoman"/>
      <w:lvlText w:val="%6."/>
      <w:lvlJc w:val="right"/>
      <w:pPr>
        <w:ind w:left="4320" w:hanging="180"/>
      </w:pPr>
    </w:lvl>
    <w:lvl w:ilvl="6" w:tplc="D08AD35A">
      <w:start w:val="1"/>
      <w:numFmt w:val="decimal"/>
      <w:lvlText w:val="%7."/>
      <w:lvlJc w:val="left"/>
      <w:pPr>
        <w:ind w:left="5040" w:hanging="360"/>
      </w:pPr>
    </w:lvl>
    <w:lvl w:ilvl="7" w:tplc="AE64D8F4">
      <w:start w:val="1"/>
      <w:numFmt w:val="lowerLetter"/>
      <w:lvlText w:val="%8."/>
      <w:lvlJc w:val="left"/>
      <w:pPr>
        <w:ind w:left="5760" w:hanging="360"/>
      </w:pPr>
    </w:lvl>
    <w:lvl w:ilvl="8" w:tplc="A88C96B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135AE"/>
    <w:multiLevelType w:val="hybridMultilevel"/>
    <w:tmpl w:val="14BE110A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16DF1AEF"/>
    <w:multiLevelType w:val="hybridMultilevel"/>
    <w:tmpl w:val="0B924EE2"/>
    <w:lvl w:ilvl="0" w:tplc="08090001">
      <w:start w:val="1"/>
      <w:numFmt w:val="bullet"/>
      <w:lvlText w:val=""/>
      <w:lvlJc w:val="left"/>
      <w:pPr>
        <w:ind w:left="75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hint="default" w:ascii="Wingdings" w:hAnsi="Wingdings"/>
      </w:rPr>
    </w:lvl>
  </w:abstractNum>
  <w:abstractNum w:abstractNumId="3" w15:restartNumberingAfterBreak="0">
    <w:nsid w:val="1A0A3292"/>
    <w:multiLevelType w:val="hybridMultilevel"/>
    <w:tmpl w:val="9F6A49D6"/>
    <w:lvl w:ilvl="0" w:tplc="08090003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4" w15:restartNumberingAfterBreak="0">
    <w:nsid w:val="1A0E516A"/>
    <w:multiLevelType w:val="hybridMultilevel"/>
    <w:tmpl w:val="7A0C838C"/>
    <w:lvl w:ilvl="0" w:tplc="10D076B8">
      <w:start w:val="1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08FE5B38">
      <w:start w:val="1"/>
      <w:numFmt w:val="lowerLetter"/>
      <w:lvlText w:val="%2."/>
      <w:lvlJc w:val="left"/>
      <w:pPr>
        <w:ind w:left="1440" w:hanging="360"/>
      </w:pPr>
    </w:lvl>
    <w:lvl w:ilvl="2" w:tplc="0868C818">
      <w:start w:val="1"/>
      <w:numFmt w:val="lowerRoman"/>
      <w:lvlText w:val="%3."/>
      <w:lvlJc w:val="right"/>
      <w:pPr>
        <w:ind w:left="2160" w:hanging="180"/>
      </w:pPr>
    </w:lvl>
    <w:lvl w:ilvl="3" w:tplc="DB5257EE">
      <w:start w:val="1"/>
      <w:numFmt w:val="decimal"/>
      <w:lvlText w:val="%4."/>
      <w:lvlJc w:val="left"/>
      <w:pPr>
        <w:ind w:left="2880" w:hanging="360"/>
      </w:pPr>
    </w:lvl>
    <w:lvl w:ilvl="4" w:tplc="D316B440">
      <w:start w:val="1"/>
      <w:numFmt w:val="lowerLetter"/>
      <w:lvlText w:val="%5."/>
      <w:lvlJc w:val="left"/>
      <w:pPr>
        <w:ind w:left="3600" w:hanging="360"/>
      </w:pPr>
    </w:lvl>
    <w:lvl w:ilvl="5" w:tplc="8A1A7BE6">
      <w:start w:val="1"/>
      <w:numFmt w:val="lowerRoman"/>
      <w:lvlText w:val="%6."/>
      <w:lvlJc w:val="right"/>
      <w:pPr>
        <w:ind w:left="4320" w:hanging="180"/>
      </w:pPr>
    </w:lvl>
    <w:lvl w:ilvl="6" w:tplc="8EC8F9CE">
      <w:start w:val="1"/>
      <w:numFmt w:val="decimal"/>
      <w:lvlText w:val="%7."/>
      <w:lvlJc w:val="left"/>
      <w:pPr>
        <w:ind w:left="5040" w:hanging="360"/>
      </w:pPr>
    </w:lvl>
    <w:lvl w:ilvl="7" w:tplc="1E44914E">
      <w:start w:val="1"/>
      <w:numFmt w:val="lowerLetter"/>
      <w:lvlText w:val="%8."/>
      <w:lvlJc w:val="left"/>
      <w:pPr>
        <w:ind w:left="5760" w:hanging="360"/>
      </w:pPr>
    </w:lvl>
    <w:lvl w:ilvl="8" w:tplc="BF8E21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635AA"/>
    <w:multiLevelType w:val="hybridMultilevel"/>
    <w:tmpl w:val="03F643FC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A53BF"/>
    <w:multiLevelType w:val="hybridMultilevel"/>
    <w:tmpl w:val="C7941374"/>
    <w:lvl w:ilvl="0" w:tplc="9282FDA8">
      <w:start w:val="2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D7766BA0">
      <w:start w:val="1"/>
      <w:numFmt w:val="lowerLetter"/>
      <w:lvlText w:val="%2."/>
      <w:lvlJc w:val="left"/>
      <w:pPr>
        <w:ind w:left="1440" w:hanging="360"/>
      </w:pPr>
    </w:lvl>
    <w:lvl w:ilvl="2" w:tplc="38B857BE">
      <w:start w:val="1"/>
      <w:numFmt w:val="lowerRoman"/>
      <w:lvlText w:val="%3."/>
      <w:lvlJc w:val="right"/>
      <w:pPr>
        <w:ind w:left="2160" w:hanging="180"/>
      </w:pPr>
    </w:lvl>
    <w:lvl w:ilvl="3" w:tplc="666E1DA6">
      <w:start w:val="1"/>
      <w:numFmt w:val="decimal"/>
      <w:lvlText w:val="%4."/>
      <w:lvlJc w:val="left"/>
      <w:pPr>
        <w:ind w:left="2880" w:hanging="360"/>
      </w:pPr>
    </w:lvl>
    <w:lvl w:ilvl="4" w:tplc="D722F27C">
      <w:start w:val="1"/>
      <w:numFmt w:val="lowerLetter"/>
      <w:lvlText w:val="%5."/>
      <w:lvlJc w:val="left"/>
      <w:pPr>
        <w:ind w:left="3600" w:hanging="360"/>
      </w:pPr>
    </w:lvl>
    <w:lvl w:ilvl="5" w:tplc="157A3B46">
      <w:start w:val="1"/>
      <w:numFmt w:val="lowerRoman"/>
      <w:lvlText w:val="%6."/>
      <w:lvlJc w:val="right"/>
      <w:pPr>
        <w:ind w:left="4320" w:hanging="180"/>
      </w:pPr>
    </w:lvl>
    <w:lvl w:ilvl="6" w:tplc="4626AD3A">
      <w:start w:val="1"/>
      <w:numFmt w:val="decimal"/>
      <w:lvlText w:val="%7."/>
      <w:lvlJc w:val="left"/>
      <w:pPr>
        <w:ind w:left="5040" w:hanging="360"/>
      </w:pPr>
    </w:lvl>
    <w:lvl w:ilvl="7" w:tplc="09E2931E">
      <w:start w:val="1"/>
      <w:numFmt w:val="lowerLetter"/>
      <w:lvlText w:val="%8."/>
      <w:lvlJc w:val="left"/>
      <w:pPr>
        <w:ind w:left="5760" w:hanging="360"/>
      </w:pPr>
    </w:lvl>
    <w:lvl w:ilvl="8" w:tplc="88DE4B1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C16B9"/>
    <w:multiLevelType w:val="hybridMultilevel"/>
    <w:tmpl w:val="C458F08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A3B4C06"/>
    <w:multiLevelType w:val="hybridMultilevel"/>
    <w:tmpl w:val="9CBED258"/>
    <w:lvl w:ilvl="0" w:tplc="0809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9" w15:restartNumberingAfterBreak="0">
    <w:nsid w:val="2F120F3B"/>
    <w:multiLevelType w:val="hybridMultilevel"/>
    <w:tmpl w:val="03F643F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44087"/>
    <w:multiLevelType w:val="hybridMultilevel"/>
    <w:tmpl w:val="6C2E7E4A"/>
    <w:lvl w:ilvl="0" w:tplc="08090001">
      <w:start w:val="1"/>
      <w:numFmt w:val="bullet"/>
      <w:lvlText w:val=""/>
      <w:lvlJc w:val="left"/>
      <w:pPr>
        <w:ind w:left="1042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762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482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02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22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42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362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082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02" w:hanging="360"/>
      </w:pPr>
      <w:rPr>
        <w:rFonts w:hint="default" w:ascii="Wingdings" w:hAnsi="Wingdings"/>
      </w:rPr>
    </w:lvl>
  </w:abstractNum>
  <w:abstractNum w:abstractNumId="11" w15:restartNumberingAfterBreak="0">
    <w:nsid w:val="332D150E"/>
    <w:multiLevelType w:val="hybridMultilevel"/>
    <w:tmpl w:val="5DAC0066"/>
    <w:lvl w:ilvl="0" w:tplc="CBD8A790">
      <w:start w:val="1"/>
      <w:numFmt w:val="lowerRoman"/>
      <w:lvlText w:val="%1."/>
      <w:lvlJc w:val="left"/>
      <w:pPr>
        <w:ind w:left="2160" w:hanging="360"/>
      </w:pPr>
      <w:rPr>
        <w:rFonts w:hint="default" w:ascii="Calibri" w:hAnsi="Calibri"/>
      </w:rPr>
    </w:lvl>
    <w:lvl w:ilvl="1" w:tplc="E6D297DA">
      <w:start w:val="1"/>
      <w:numFmt w:val="lowerLetter"/>
      <w:lvlText w:val="%2."/>
      <w:lvlJc w:val="left"/>
      <w:pPr>
        <w:ind w:left="1440" w:hanging="360"/>
      </w:pPr>
    </w:lvl>
    <w:lvl w:ilvl="2" w:tplc="FFFADEDE">
      <w:start w:val="1"/>
      <w:numFmt w:val="lowerRoman"/>
      <w:lvlText w:val="%3."/>
      <w:lvlJc w:val="right"/>
      <w:pPr>
        <w:ind w:left="2160" w:hanging="180"/>
      </w:pPr>
    </w:lvl>
    <w:lvl w:ilvl="3" w:tplc="9B78EF46">
      <w:start w:val="1"/>
      <w:numFmt w:val="decimal"/>
      <w:lvlText w:val="%4."/>
      <w:lvlJc w:val="left"/>
      <w:pPr>
        <w:ind w:left="2880" w:hanging="360"/>
      </w:pPr>
    </w:lvl>
    <w:lvl w:ilvl="4" w:tplc="E1E81C9E">
      <w:start w:val="1"/>
      <w:numFmt w:val="lowerLetter"/>
      <w:lvlText w:val="%5."/>
      <w:lvlJc w:val="left"/>
      <w:pPr>
        <w:ind w:left="3600" w:hanging="360"/>
      </w:pPr>
    </w:lvl>
    <w:lvl w:ilvl="5" w:tplc="205E2894">
      <w:start w:val="1"/>
      <w:numFmt w:val="lowerRoman"/>
      <w:lvlText w:val="%6."/>
      <w:lvlJc w:val="right"/>
      <w:pPr>
        <w:ind w:left="4320" w:hanging="180"/>
      </w:pPr>
    </w:lvl>
    <w:lvl w:ilvl="6" w:tplc="05549FDC">
      <w:start w:val="1"/>
      <w:numFmt w:val="decimal"/>
      <w:lvlText w:val="%7."/>
      <w:lvlJc w:val="left"/>
      <w:pPr>
        <w:ind w:left="5040" w:hanging="360"/>
      </w:pPr>
    </w:lvl>
    <w:lvl w:ilvl="7" w:tplc="2DE88D80">
      <w:start w:val="1"/>
      <w:numFmt w:val="lowerLetter"/>
      <w:lvlText w:val="%8."/>
      <w:lvlJc w:val="left"/>
      <w:pPr>
        <w:ind w:left="5760" w:hanging="360"/>
      </w:pPr>
    </w:lvl>
    <w:lvl w:ilvl="8" w:tplc="D45C4C8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F6341"/>
    <w:multiLevelType w:val="hybridMultilevel"/>
    <w:tmpl w:val="844AAB48"/>
    <w:lvl w:ilvl="0" w:tplc="643A64E8">
      <w:start w:val="1"/>
      <w:numFmt w:val="lowerRoman"/>
      <w:lvlText w:val="%1."/>
      <w:lvlJc w:val="right"/>
      <w:pPr>
        <w:ind w:left="2160" w:hanging="360"/>
      </w:pPr>
      <w:rPr>
        <w:rFonts w:hint="default" w:ascii="Calibri" w:hAnsi="Calibri"/>
      </w:rPr>
    </w:lvl>
    <w:lvl w:ilvl="1" w:tplc="A1CA72CE">
      <w:start w:val="1"/>
      <w:numFmt w:val="lowerLetter"/>
      <w:lvlText w:val="%2."/>
      <w:lvlJc w:val="left"/>
      <w:pPr>
        <w:ind w:left="1440" w:hanging="360"/>
      </w:pPr>
    </w:lvl>
    <w:lvl w:ilvl="2" w:tplc="E932B476">
      <w:start w:val="1"/>
      <w:numFmt w:val="lowerRoman"/>
      <w:lvlText w:val="%3."/>
      <w:lvlJc w:val="right"/>
      <w:pPr>
        <w:ind w:left="2160" w:hanging="180"/>
      </w:pPr>
    </w:lvl>
    <w:lvl w:ilvl="3" w:tplc="AC9ECEFE">
      <w:start w:val="1"/>
      <w:numFmt w:val="decimal"/>
      <w:lvlText w:val="%4."/>
      <w:lvlJc w:val="left"/>
      <w:pPr>
        <w:ind w:left="2880" w:hanging="360"/>
      </w:pPr>
    </w:lvl>
    <w:lvl w:ilvl="4" w:tplc="9216F84E">
      <w:start w:val="1"/>
      <w:numFmt w:val="lowerLetter"/>
      <w:lvlText w:val="%5."/>
      <w:lvlJc w:val="left"/>
      <w:pPr>
        <w:ind w:left="3600" w:hanging="360"/>
      </w:pPr>
    </w:lvl>
    <w:lvl w:ilvl="5" w:tplc="8CE6FE68">
      <w:start w:val="1"/>
      <w:numFmt w:val="lowerRoman"/>
      <w:lvlText w:val="%6."/>
      <w:lvlJc w:val="right"/>
      <w:pPr>
        <w:ind w:left="4320" w:hanging="180"/>
      </w:pPr>
    </w:lvl>
    <w:lvl w:ilvl="6" w:tplc="820CA162">
      <w:start w:val="1"/>
      <w:numFmt w:val="decimal"/>
      <w:lvlText w:val="%7."/>
      <w:lvlJc w:val="left"/>
      <w:pPr>
        <w:ind w:left="5040" w:hanging="360"/>
      </w:pPr>
    </w:lvl>
    <w:lvl w:ilvl="7" w:tplc="CA86EF82">
      <w:start w:val="1"/>
      <w:numFmt w:val="lowerLetter"/>
      <w:lvlText w:val="%8."/>
      <w:lvlJc w:val="left"/>
      <w:pPr>
        <w:ind w:left="5760" w:hanging="360"/>
      </w:pPr>
    </w:lvl>
    <w:lvl w:ilvl="8" w:tplc="CFE4DBC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F7B98"/>
    <w:multiLevelType w:val="hybridMultilevel"/>
    <w:tmpl w:val="E864F710"/>
    <w:lvl w:ilvl="0" w:tplc="B6789586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C382D0AE">
      <w:start w:val="1"/>
      <w:numFmt w:val="lowerLetter"/>
      <w:lvlText w:val="%2."/>
      <w:lvlJc w:val="left"/>
      <w:pPr>
        <w:ind w:left="1440" w:hanging="360"/>
      </w:pPr>
    </w:lvl>
    <w:lvl w:ilvl="2" w:tplc="589026BA">
      <w:start w:val="1"/>
      <w:numFmt w:val="lowerRoman"/>
      <w:lvlText w:val="%3."/>
      <w:lvlJc w:val="right"/>
      <w:pPr>
        <w:ind w:left="2160" w:hanging="180"/>
      </w:pPr>
    </w:lvl>
    <w:lvl w:ilvl="3" w:tplc="2E0CFE40">
      <w:start w:val="1"/>
      <w:numFmt w:val="decimal"/>
      <w:lvlText w:val="%4."/>
      <w:lvlJc w:val="left"/>
      <w:pPr>
        <w:ind w:left="2880" w:hanging="360"/>
      </w:pPr>
    </w:lvl>
    <w:lvl w:ilvl="4" w:tplc="A85C7658">
      <w:start w:val="1"/>
      <w:numFmt w:val="lowerLetter"/>
      <w:lvlText w:val="%5."/>
      <w:lvlJc w:val="left"/>
      <w:pPr>
        <w:ind w:left="3600" w:hanging="360"/>
      </w:pPr>
    </w:lvl>
    <w:lvl w:ilvl="5" w:tplc="AA9EF700">
      <w:start w:val="1"/>
      <w:numFmt w:val="lowerRoman"/>
      <w:lvlText w:val="%6."/>
      <w:lvlJc w:val="right"/>
      <w:pPr>
        <w:ind w:left="4320" w:hanging="180"/>
      </w:pPr>
    </w:lvl>
    <w:lvl w:ilvl="6" w:tplc="3D0A30EE">
      <w:start w:val="1"/>
      <w:numFmt w:val="decimal"/>
      <w:lvlText w:val="%7."/>
      <w:lvlJc w:val="left"/>
      <w:pPr>
        <w:ind w:left="5040" w:hanging="360"/>
      </w:pPr>
    </w:lvl>
    <w:lvl w:ilvl="7" w:tplc="742E9456">
      <w:start w:val="1"/>
      <w:numFmt w:val="lowerLetter"/>
      <w:lvlText w:val="%8."/>
      <w:lvlJc w:val="left"/>
      <w:pPr>
        <w:ind w:left="5760" w:hanging="360"/>
      </w:pPr>
    </w:lvl>
    <w:lvl w:ilvl="8" w:tplc="2A28A99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663F35"/>
    <w:multiLevelType w:val="hybridMultilevel"/>
    <w:tmpl w:val="03F643F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B62DD8"/>
    <w:multiLevelType w:val="hybridMultilevel"/>
    <w:tmpl w:val="E37CA51C"/>
    <w:lvl w:ilvl="0" w:tplc="08090001">
      <w:start w:val="1"/>
      <w:numFmt w:val="bullet"/>
      <w:lvlText w:val=""/>
      <w:lvlJc w:val="left"/>
      <w:pPr>
        <w:ind w:left="75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hint="default" w:ascii="Wingdings" w:hAnsi="Wingdings"/>
      </w:rPr>
    </w:lvl>
  </w:abstractNum>
  <w:abstractNum w:abstractNumId="16" w15:restartNumberingAfterBreak="0">
    <w:nsid w:val="3DDDD336"/>
    <w:multiLevelType w:val="hybridMultilevel"/>
    <w:tmpl w:val="CF266370"/>
    <w:lvl w:ilvl="0" w:tplc="4B705E0E">
      <w:start w:val="1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B29480A4">
      <w:start w:val="1"/>
      <w:numFmt w:val="lowerLetter"/>
      <w:lvlText w:val="%2."/>
      <w:lvlJc w:val="left"/>
      <w:pPr>
        <w:ind w:left="1440" w:hanging="360"/>
      </w:pPr>
    </w:lvl>
    <w:lvl w:ilvl="2" w:tplc="8F7863A6">
      <w:start w:val="1"/>
      <w:numFmt w:val="lowerRoman"/>
      <w:lvlText w:val="%3."/>
      <w:lvlJc w:val="right"/>
      <w:pPr>
        <w:ind w:left="2160" w:hanging="180"/>
      </w:pPr>
    </w:lvl>
    <w:lvl w:ilvl="3" w:tplc="774E840A">
      <w:start w:val="1"/>
      <w:numFmt w:val="decimal"/>
      <w:lvlText w:val="%4."/>
      <w:lvlJc w:val="left"/>
      <w:pPr>
        <w:ind w:left="2880" w:hanging="360"/>
      </w:pPr>
    </w:lvl>
    <w:lvl w:ilvl="4" w:tplc="E56E4B3E">
      <w:start w:val="1"/>
      <w:numFmt w:val="lowerLetter"/>
      <w:lvlText w:val="%5."/>
      <w:lvlJc w:val="left"/>
      <w:pPr>
        <w:ind w:left="3600" w:hanging="360"/>
      </w:pPr>
    </w:lvl>
    <w:lvl w:ilvl="5" w:tplc="07AA5EF0">
      <w:start w:val="1"/>
      <w:numFmt w:val="lowerRoman"/>
      <w:lvlText w:val="%6."/>
      <w:lvlJc w:val="right"/>
      <w:pPr>
        <w:ind w:left="4320" w:hanging="180"/>
      </w:pPr>
    </w:lvl>
    <w:lvl w:ilvl="6" w:tplc="9834AF38">
      <w:start w:val="1"/>
      <w:numFmt w:val="decimal"/>
      <w:lvlText w:val="%7."/>
      <w:lvlJc w:val="left"/>
      <w:pPr>
        <w:ind w:left="5040" w:hanging="360"/>
      </w:pPr>
    </w:lvl>
    <w:lvl w:ilvl="7" w:tplc="89643EF4">
      <w:start w:val="1"/>
      <w:numFmt w:val="lowerLetter"/>
      <w:lvlText w:val="%8."/>
      <w:lvlJc w:val="left"/>
      <w:pPr>
        <w:ind w:left="5760" w:hanging="360"/>
      </w:pPr>
    </w:lvl>
    <w:lvl w:ilvl="8" w:tplc="876CDE1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AC799F"/>
    <w:multiLevelType w:val="hybridMultilevel"/>
    <w:tmpl w:val="4B8005D2"/>
    <w:lvl w:ilvl="0" w:tplc="08090001">
      <w:start w:val="1"/>
      <w:numFmt w:val="bullet"/>
      <w:lvlText w:val=""/>
      <w:lvlJc w:val="left"/>
      <w:pPr>
        <w:ind w:left="75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hint="default" w:ascii="Wingdings" w:hAnsi="Wingdings"/>
      </w:rPr>
    </w:lvl>
  </w:abstractNum>
  <w:abstractNum w:abstractNumId="18" w15:restartNumberingAfterBreak="0">
    <w:nsid w:val="44D10260"/>
    <w:multiLevelType w:val="hybridMultilevel"/>
    <w:tmpl w:val="97A88CB6"/>
    <w:lvl w:ilvl="0" w:tplc="AA1800D6">
      <w:start w:val="3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4AB0AFE2">
      <w:start w:val="1"/>
      <w:numFmt w:val="lowerLetter"/>
      <w:lvlText w:val="%2."/>
      <w:lvlJc w:val="left"/>
      <w:pPr>
        <w:ind w:left="1440" w:hanging="360"/>
      </w:pPr>
    </w:lvl>
    <w:lvl w:ilvl="2" w:tplc="04BE40F8">
      <w:start w:val="1"/>
      <w:numFmt w:val="lowerRoman"/>
      <w:lvlText w:val="%3."/>
      <w:lvlJc w:val="right"/>
      <w:pPr>
        <w:ind w:left="2160" w:hanging="180"/>
      </w:pPr>
    </w:lvl>
    <w:lvl w:ilvl="3" w:tplc="DC8EE2BA">
      <w:start w:val="1"/>
      <w:numFmt w:val="decimal"/>
      <w:lvlText w:val="%4."/>
      <w:lvlJc w:val="left"/>
      <w:pPr>
        <w:ind w:left="2880" w:hanging="360"/>
      </w:pPr>
    </w:lvl>
    <w:lvl w:ilvl="4" w:tplc="B1520E30">
      <w:start w:val="1"/>
      <w:numFmt w:val="lowerLetter"/>
      <w:lvlText w:val="%5."/>
      <w:lvlJc w:val="left"/>
      <w:pPr>
        <w:ind w:left="3600" w:hanging="360"/>
      </w:pPr>
    </w:lvl>
    <w:lvl w:ilvl="5" w:tplc="B7388468">
      <w:start w:val="1"/>
      <w:numFmt w:val="lowerRoman"/>
      <w:lvlText w:val="%6."/>
      <w:lvlJc w:val="right"/>
      <w:pPr>
        <w:ind w:left="4320" w:hanging="180"/>
      </w:pPr>
    </w:lvl>
    <w:lvl w:ilvl="6" w:tplc="F6FA95EC">
      <w:start w:val="1"/>
      <w:numFmt w:val="decimal"/>
      <w:lvlText w:val="%7."/>
      <w:lvlJc w:val="left"/>
      <w:pPr>
        <w:ind w:left="5040" w:hanging="360"/>
      </w:pPr>
    </w:lvl>
    <w:lvl w:ilvl="7" w:tplc="0C72B970">
      <w:start w:val="1"/>
      <w:numFmt w:val="lowerLetter"/>
      <w:lvlText w:val="%8."/>
      <w:lvlJc w:val="left"/>
      <w:pPr>
        <w:ind w:left="5760" w:hanging="360"/>
      </w:pPr>
    </w:lvl>
    <w:lvl w:ilvl="8" w:tplc="78B08E4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BA417D"/>
    <w:multiLevelType w:val="hybridMultilevel"/>
    <w:tmpl w:val="A500A3BC"/>
    <w:lvl w:ilvl="0" w:tplc="FFA4E07A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53F68870">
      <w:start w:val="1"/>
      <w:numFmt w:val="lowerLetter"/>
      <w:lvlText w:val="%2."/>
      <w:lvlJc w:val="left"/>
      <w:pPr>
        <w:ind w:left="1440" w:hanging="360"/>
      </w:pPr>
    </w:lvl>
    <w:lvl w:ilvl="2" w:tplc="DA9894EC">
      <w:start w:val="1"/>
      <w:numFmt w:val="lowerRoman"/>
      <w:lvlText w:val="%3."/>
      <w:lvlJc w:val="right"/>
      <w:pPr>
        <w:ind w:left="2160" w:hanging="180"/>
      </w:pPr>
    </w:lvl>
    <w:lvl w:ilvl="3" w:tplc="B98A8080">
      <w:start w:val="1"/>
      <w:numFmt w:val="decimal"/>
      <w:lvlText w:val="%4."/>
      <w:lvlJc w:val="left"/>
      <w:pPr>
        <w:ind w:left="2880" w:hanging="360"/>
      </w:pPr>
    </w:lvl>
    <w:lvl w:ilvl="4" w:tplc="30BCEAE0">
      <w:start w:val="1"/>
      <w:numFmt w:val="lowerLetter"/>
      <w:lvlText w:val="%5."/>
      <w:lvlJc w:val="left"/>
      <w:pPr>
        <w:ind w:left="3600" w:hanging="360"/>
      </w:pPr>
    </w:lvl>
    <w:lvl w:ilvl="5" w:tplc="1542F3D2">
      <w:start w:val="1"/>
      <w:numFmt w:val="lowerRoman"/>
      <w:lvlText w:val="%6."/>
      <w:lvlJc w:val="right"/>
      <w:pPr>
        <w:ind w:left="4320" w:hanging="180"/>
      </w:pPr>
    </w:lvl>
    <w:lvl w:ilvl="6" w:tplc="766ECDE4">
      <w:start w:val="1"/>
      <w:numFmt w:val="decimal"/>
      <w:lvlText w:val="%7."/>
      <w:lvlJc w:val="left"/>
      <w:pPr>
        <w:ind w:left="5040" w:hanging="360"/>
      </w:pPr>
    </w:lvl>
    <w:lvl w:ilvl="7" w:tplc="535C680E">
      <w:start w:val="1"/>
      <w:numFmt w:val="lowerLetter"/>
      <w:lvlText w:val="%8."/>
      <w:lvlJc w:val="left"/>
      <w:pPr>
        <w:ind w:left="5760" w:hanging="360"/>
      </w:pPr>
    </w:lvl>
    <w:lvl w:ilvl="8" w:tplc="6CFC982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0F3B98"/>
    <w:multiLevelType w:val="hybridMultilevel"/>
    <w:tmpl w:val="EDC65538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4FFBF9F1"/>
    <w:multiLevelType w:val="hybridMultilevel"/>
    <w:tmpl w:val="09A66A02"/>
    <w:lvl w:ilvl="0" w:tplc="488C7236">
      <w:start w:val="2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209EBA0E">
      <w:start w:val="1"/>
      <w:numFmt w:val="lowerLetter"/>
      <w:lvlText w:val="%2."/>
      <w:lvlJc w:val="left"/>
      <w:pPr>
        <w:ind w:left="1440" w:hanging="360"/>
      </w:pPr>
    </w:lvl>
    <w:lvl w:ilvl="2" w:tplc="50264D8C">
      <w:start w:val="1"/>
      <w:numFmt w:val="lowerRoman"/>
      <w:lvlText w:val="%3."/>
      <w:lvlJc w:val="right"/>
      <w:pPr>
        <w:ind w:left="2160" w:hanging="180"/>
      </w:pPr>
    </w:lvl>
    <w:lvl w:ilvl="3" w:tplc="804081FA">
      <w:start w:val="1"/>
      <w:numFmt w:val="decimal"/>
      <w:lvlText w:val="%4."/>
      <w:lvlJc w:val="left"/>
      <w:pPr>
        <w:ind w:left="2880" w:hanging="360"/>
      </w:pPr>
    </w:lvl>
    <w:lvl w:ilvl="4" w:tplc="EE780192">
      <w:start w:val="1"/>
      <w:numFmt w:val="lowerLetter"/>
      <w:lvlText w:val="%5."/>
      <w:lvlJc w:val="left"/>
      <w:pPr>
        <w:ind w:left="3600" w:hanging="360"/>
      </w:pPr>
    </w:lvl>
    <w:lvl w:ilvl="5" w:tplc="89B8E656">
      <w:start w:val="1"/>
      <w:numFmt w:val="lowerRoman"/>
      <w:lvlText w:val="%6."/>
      <w:lvlJc w:val="right"/>
      <w:pPr>
        <w:ind w:left="4320" w:hanging="180"/>
      </w:pPr>
    </w:lvl>
    <w:lvl w:ilvl="6" w:tplc="14B01FFE">
      <w:start w:val="1"/>
      <w:numFmt w:val="decimal"/>
      <w:lvlText w:val="%7."/>
      <w:lvlJc w:val="left"/>
      <w:pPr>
        <w:ind w:left="5040" w:hanging="360"/>
      </w:pPr>
    </w:lvl>
    <w:lvl w:ilvl="7" w:tplc="BA086AB8">
      <w:start w:val="1"/>
      <w:numFmt w:val="lowerLetter"/>
      <w:lvlText w:val="%8."/>
      <w:lvlJc w:val="left"/>
      <w:pPr>
        <w:ind w:left="5760" w:hanging="360"/>
      </w:pPr>
    </w:lvl>
    <w:lvl w:ilvl="8" w:tplc="82A431EE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1845DF"/>
    <w:multiLevelType w:val="hybridMultilevel"/>
    <w:tmpl w:val="CD12DEE8"/>
    <w:lvl w:ilvl="0" w:tplc="E6063550">
      <w:start w:val="2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97B45748">
      <w:start w:val="1"/>
      <w:numFmt w:val="lowerLetter"/>
      <w:lvlText w:val="%2."/>
      <w:lvlJc w:val="left"/>
      <w:pPr>
        <w:ind w:left="1440" w:hanging="360"/>
      </w:pPr>
    </w:lvl>
    <w:lvl w:ilvl="2" w:tplc="DB224FFC">
      <w:start w:val="1"/>
      <w:numFmt w:val="lowerRoman"/>
      <w:lvlText w:val="%3."/>
      <w:lvlJc w:val="right"/>
      <w:pPr>
        <w:ind w:left="2160" w:hanging="180"/>
      </w:pPr>
    </w:lvl>
    <w:lvl w:ilvl="3" w:tplc="D6BC8F9C">
      <w:start w:val="1"/>
      <w:numFmt w:val="decimal"/>
      <w:lvlText w:val="%4."/>
      <w:lvlJc w:val="left"/>
      <w:pPr>
        <w:ind w:left="2880" w:hanging="360"/>
      </w:pPr>
    </w:lvl>
    <w:lvl w:ilvl="4" w:tplc="E3DAD84E">
      <w:start w:val="1"/>
      <w:numFmt w:val="lowerLetter"/>
      <w:lvlText w:val="%5."/>
      <w:lvlJc w:val="left"/>
      <w:pPr>
        <w:ind w:left="3600" w:hanging="360"/>
      </w:pPr>
    </w:lvl>
    <w:lvl w:ilvl="5" w:tplc="D20E1BEE">
      <w:start w:val="1"/>
      <w:numFmt w:val="lowerRoman"/>
      <w:lvlText w:val="%6."/>
      <w:lvlJc w:val="right"/>
      <w:pPr>
        <w:ind w:left="4320" w:hanging="180"/>
      </w:pPr>
    </w:lvl>
    <w:lvl w:ilvl="6" w:tplc="E2C08388">
      <w:start w:val="1"/>
      <w:numFmt w:val="decimal"/>
      <w:lvlText w:val="%7."/>
      <w:lvlJc w:val="left"/>
      <w:pPr>
        <w:ind w:left="5040" w:hanging="360"/>
      </w:pPr>
    </w:lvl>
    <w:lvl w:ilvl="7" w:tplc="58A4F4D8">
      <w:start w:val="1"/>
      <w:numFmt w:val="lowerLetter"/>
      <w:lvlText w:val="%8."/>
      <w:lvlJc w:val="left"/>
      <w:pPr>
        <w:ind w:left="5760" w:hanging="360"/>
      </w:pPr>
    </w:lvl>
    <w:lvl w:ilvl="8" w:tplc="CBCA916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1E5B7B"/>
    <w:multiLevelType w:val="hybridMultilevel"/>
    <w:tmpl w:val="334A1F5C"/>
    <w:lvl w:ilvl="0" w:tplc="772441AE">
      <w:start w:val="1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3BEEA532">
      <w:start w:val="1"/>
      <w:numFmt w:val="lowerLetter"/>
      <w:lvlText w:val="%2."/>
      <w:lvlJc w:val="left"/>
      <w:pPr>
        <w:ind w:left="1440" w:hanging="360"/>
      </w:pPr>
    </w:lvl>
    <w:lvl w:ilvl="2" w:tplc="DF16FC2E">
      <w:start w:val="1"/>
      <w:numFmt w:val="lowerRoman"/>
      <w:lvlText w:val="%3."/>
      <w:lvlJc w:val="right"/>
      <w:pPr>
        <w:ind w:left="2160" w:hanging="180"/>
      </w:pPr>
    </w:lvl>
    <w:lvl w:ilvl="3" w:tplc="342A9BFA">
      <w:start w:val="1"/>
      <w:numFmt w:val="decimal"/>
      <w:lvlText w:val="%4."/>
      <w:lvlJc w:val="left"/>
      <w:pPr>
        <w:ind w:left="2880" w:hanging="360"/>
      </w:pPr>
    </w:lvl>
    <w:lvl w:ilvl="4" w:tplc="6B40E024">
      <w:start w:val="1"/>
      <w:numFmt w:val="lowerLetter"/>
      <w:lvlText w:val="%5."/>
      <w:lvlJc w:val="left"/>
      <w:pPr>
        <w:ind w:left="3600" w:hanging="360"/>
      </w:pPr>
    </w:lvl>
    <w:lvl w:ilvl="5" w:tplc="78F4A496">
      <w:start w:val="1"/>
      <w:numFmt w:val="lowerRoman"/>
      <w:lvlText w:val="%6."/>
      <w:lvlJc w:val="right"/>
      <w:pPr>
        <w:ind w:left="4320" w:hanging="180"/>
      </w:pPr>
    </w:lvl>
    <w:lvl w:ilvl="6" w:tplc="C0B8CFB4">
      <w:start w:val="1"/>
      <w:numFmt w:val="decimal"/>
      <w:lvlText w:val="%7."/>
      <w:lvlJc w:val="left"/>
      <w:pPr>
        <w:ind w:left="5040" w:hanging="360"/>
      </w:pPr>
    </w:lvl>
    <w:lvl w:ilvl="7" w:tplc="D80E0A98">
      <w:start w:val="1"/>
      <w:numFmt w:val="lowerLetter"/>
      <w:lvlText w:val="%8."/>
      <w:lvlJc w:val="left"/>
      <w:pPr>
        <w:ind w:left="5760" w:hanging="360"/>
      </w:pPr>
    </w:lvl>
    <w:lvl w:ilvl="8" w:tplc="AE3254F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283154"/>
    <w:multiLevelType w:val="hybridMultilevel"/>
    <w:tmpl w:val="2DFEF19A"/>
    <w:lvl w:ilvl="0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5" w15:restartNumberingAfterBreak="0">
    <w:nsid w:val="51CA5959"/>
    <w:multiLevelType w:val="hybridMultilevel"/>
    <w:tmpl w:val="89B671FA"/>
    <w:lvl w:ilvl="0" w:tplc="F77CFC5E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708C4E5A">
      <w:start w:val="1"/>
      <w:numFmt w:val="lowerLetter"/>
      <w:lvlText w:val="%2."/>
      <w:lvlJc w:val="left"/>
      <w:pPr>
        <w:ind w:left="1440" w:hanging="360"/>
      </w:pPr>
    </w:lvl>
    <w:lvl w:ilvl="2" w:tplc="5D2616DA">
      <w:start w:val="1"/>
      <w:numFmt w:val="lowerRoman"/>
      <w:lvlText w:val="%3."/>
      <w:lvlJc w:val="right"/>
      <w:pPr>
        <w:ind w:left="2160" w:hanging="180"/>
      </w:pPr>
    </w:lvl>
    <w:lvl w:ilvl="3" w:tplc="FBEAD2A2">
      <w:start w:val="1"/>
      <w:numFmt w:val="decimal"/>
      <w:lvlText w:val="%4."/>
      <w:lvlJc w:val="left"/>
      <w:pPr>
        <w:ind w:left="2880" w:hanging="360"/>
      </w:pPr>
    </w:lvl>
    <w:lvl w:ilvl="4" w:tplc="40985D18">
      <w:start w:val="1"/>
      <w:numFmt w:val="lowerLetter"/>
      <w:lvlText w:val="%5."/>
      <w:lvlJc w:val="left"/>
      <w:pPr>
        <w:ind w:left="3600" w:hanging="360"/>
      </w:pPr>
    </w:lvl>
    <w:lvl w:ilvl="5" w:tplc="F01C1538">
      <w:start w:val="1"/>
      <w:numFmt w:val="lowerRoman"/>
      <w:lvlText w:val="%6."/>
      <w:lvlJc w:val="right"/>
      <w:pPr>
        <w:ind w:left="4320" w:hanging="180"/>
      </w:pPr>
    </w:lvl>
    <w:lvl w:ilvl="6" w:tplc="8E3892D8">
      <w:start w:val="1"/>
      <w:numFmt w:val="decimal"/>
      <w:lvlText w:val="%7."/>
      <w:lvlJc w:val="left"/>
      <w:pPr>
        <w:ind w:left="5040" w:hanging="360"/>
      </w:pPr>
    </w:lvl>
    <w:lvl w:ilvl="7" w:tplc="E9AAAC1E">
      <w:start w:val="1"/>
      <w:numFmt w:val="lowerLetter"/>
      <w:lvlText w:val="%8."/>
      <w:lvlJc w:val="left"/>
      <w:pPr>
        <w:ind w:left="5760" w:hanging="360"/>
      </w:pPr>
    </w:lvl>
    <w:lvl w:ilvl="8" w:tplc="AE44EBA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EA46B6"/>
    <w:multiLevelType w:val="hybridMultilevel"/>
    <w:tmpl w:val="F536DA3A"/>
    <w:lvl w:ilvl="0" w:tplc="08090001">
      <w:start w:val="1"/>
      <w:numFmt w:val="bullet"/>
      <w:lvlText w:val=""/>
      <w:lvlJc w:val="left"/>
      <w:pPr>
        <w:ind w:left="75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hint="default" w:ascii="Wingdings" w:hAnsi="Wingdings"/>
      </w:rPr>
    </w:lvl>
  </w:abstractNum>
  <w:abstractNum w:abstractNumId="27" w15:restartNumberingAfterBreak="0">
    <w:nsid w:val="566357CC"/>
    <w:multiLevelType w:val="hybridMultilevel"/>
    <w:tmpl w:val="03F643F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B649F4"/>
    <w:multiLevelType w:val="hybridMultilevel"/>
    <w:tmpl w:val="114CD510"/>
    <w:lvl w:ilvl="0" w:tplc="7E3C2DB4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C5A03730">
      <w:start w:val="1"/>
      <w:numFmt w:val="lowerLetter"/>
      <w:lvlText w:val="%2."/>
      <w:lvlJc w:val="left"/>
      <w:pPr>
        <w:ind w:left="1440" w:hanging="360"/>
      </w:pPr>
    </w:lvl>
    <w:lvl w:ilvl="2" w:tplc="8C6A40C0">
      <w:start w:val="1"/>
      <w:numFmt w:val="lowerRoman"/>
      <w:lvlText w:val="%3."/>
      <w:lvlJc w:val="right"/>
      <w:pPr>
        <w:ind w:left="2160" w:hanging="180"/>
      </w:pPr>
    </w:lvl>
    <w:lvl w:ilvl="3" w:tplc="7A62606C">
      <w:start w:val="1"/>
      <w:numFmt w:val="decimal"/>
      <w:lvlText w:val="%4."/>
      <w:lvlJc w:val="left"/>
      <w:pPr>
        <w:ind w:left="2880" w:hanging="360"/>
      </w:pPr>
    </w:lvl>
    <w:lvl w:ilvl="4" w:tplc="85080062">
      <w:start w:val="1"/>
      <w:numFmt w:val="lowerLetter"/>
      <w:lvlText w:val="%5."/>
      <w:lvlJc w:val="left"/>
      <w:pPr>
        <w:ind w:left="3600" w:hanging="360"/>
      </w:pPr>
    </w:lvl>
    <w:lvl w:ilvl="5" w:tplc="1E76137C">
      <w:start w:val="1"/>
      <w:numFmt w:val="lowerRoman"/>
      <w:lvlText w:val="%6."/>
      <w:lvlJc w:val="right"/>
      <w:pPr>
        <w:ind w:left="4320" w:hanging="180"/>
      </w:pPr>
    </w:lvl>
    <w:lvl w:ilvl="6" w:tplc="BBC861F0">
      <w:start w:val="1"/>
      <w:numFmt w:val="decimal"/>
      <w:lvlText w:val="%7."/>
      <w:lvlJc w:val="left"/>
      <w:pPr>
        <w:ind w:left="5040" w:hanging="360"/>
      </w:pPr>
    </w:lvl>
    <w:lvl w:ilvl="7" w:tplc="8D6E3EE0">
      <w:start w:val="1"/>
      <w:numFmt w:val="lowerLetter"/>
      <w:lvlText w:val="%8."/>
      <w:lvlJc w:val="left"/>
      <w:pPr>
        <w:ind w:left="5760" w:hanging="360"/>
      </w:pPr>
    </w:lvl>
    <w:lvl w:ilvl="8" w:tplc="7008779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41EDCA"/>
    <w:multiLevelType w:val="hybridMultilevel"/>
    <w:tmpl w:val="CB7283C6"/>
    <w:lvl w:ilvl="0" w:tplc="BD9A2E46">
      <w:start w:val="3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7A603E78">
      <w:start w:val="1"/>
      <w:numFmt w:val="lowerLetter"/>
      <w:lvlText w:val="%2."/>
      <w:lvlJc w:val="left"/>
      <w:pPr>
        <w:ind w:left="1440" w:hanging="360"/>
      </w:pPr>
    </w:lvl>
    <w:lvl w:ilvl="2" w:tplc="16BA1E44">
      <w:start w:val="1"/>
      <w:numFmt w:val="lowerRoman"/>
      <w:lvlText w:val="%3."/>
      <w:lvlJc w:val="right"/>
      <w:pPr>
        <w:ind w:left="2160" w:hanging="180"/>
      </w:pPr>
    </w:lvl>
    <w:lvl w:ilvl="3" w:tplc="8F5AE27C">
      <w:start w:val="1"/>
      <w:numFmt w:val="decimal"/>
      <w:lvlText w:val="%4."/>
      <w:lvlJc w:val="left"/>
      <w:pPr>
        <w:ind w:left="2880" w:hanging="360"/>
      </w:pPr>
    </w:lvl>
    <w:lvl w:ilvl="4" w:tplc="55E21570">
      <w:start w:val="1"/>
      <w:numFmt w:val="lowerLetter"/>
      <w:lvlText w:val="%5."/>
      <w:lvlJc w:val="left"/>
      <w:pPr>
        <w:ind w:left="3600" w:hanging="360"/>
      </w:pPr>
    </w:lvl>
    <w:lvl w:ilvl="5" w:tplc="DB48F45A">
      <w:start w:val="1"/>
      <w:numFmt w:val="lowerRoman"/>
      <w:lvlText w:val="%6."/>
      <w:lvlJc w:val="right"/>
      <w:pPr>
        <w:ind w:left="4320" w:hanging="180"/>
      </w:pPr>
    </w:lvl>
    <w:lvl w:ilvl="6" w:tplc="A43AB416">
      <w:start w:val="1"/>
      <w:numFmt w:val="decimal"/>
      <w:lvlText w:val="%7."/>
      <w:lvlJc w:val="left"/>
      <w:pPr>
        <w:ind w:left="5040" w:hanging="360"/>
      </w:pPr>
    </w:lvl>
    <w:lvl w:ilvl="7" w:tplc="1F1CE14E">
      <w:start w:val="1"/>
      <w:numFmt w:val="lowerLetter"/>
      <w:lvlText w:val="%8."/>
      <w:lvlJc w:val="left"/>
      <w:pPr>
        <w:ind w:left="5760" w:hanging="360"/>
      </w:pPr>
    </w:lvl>
    <w:lvl w:ilvl="8" w:tplc="ECF86700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694ABD"/>
    <w:multiLevelType w:val="hybridMultilevel"/>
    <w:tmpl w:val="0A387016"/>
    <w:lvl w:ilvl="0" w:tplc="08090001">
      <w:start w:val="1"/>
      <w:numFmt w:val="bullet"/>
      <w:lvlText w:val=""/>
      <w:lvlJc w:val="left"/>
      <w:pPr>
        <w:ind w:left="75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hint="default" w:ascii="Wingdings" w:hAnsi="Wingdings"/>
      </w:rPr>
    </w:lvl>
  </w:abstractNum>
  <w:abstractNum w:abstractNumId="31" w15:restartNumberingAfterBreak="0">
    <w:nsid w:val="6EA33546"/>
    <w:multiLevelType w:val="hybridMultilevel"/>
    <w:tmpl w:val="01D6E7CA"/>
    <w:lvl w:ilvl="0" w:tplc="08090001">
      <w:start w:val="1"/>
      <w:numFmt w:val="bullet"/>
      <w:lvlText w:val=""/>
      <w:lvlJc w:val="left"/>
      <w:pPr>
        <w:ind w:left="754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hint="default" w:ascii="Wingdings" w:hAnsi="Wingdings"/>
      </w:rPr>
    </w:lvl>
  </w:abstractNum>
  <w:abstractNum w:abstractNumId="32" w15:restartNumberingAfterBreak="0">
    <w:nsid w:val="7266040B"/>
    <w:multiLevelType w:val="hybridMultilevel"/>
    <w:tmpl w:val="8CA62844"/>
    <w:lvl w:ilvl="0" w:tplc="209C487A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C2C22BAE">
      <w:start w:val="1"/>
      <w:numFmt w:val="lowerLetter"/>
      <w:lvlText w:val="%2."/>
      <w:lvlJc w:val="left"/>
      <w:pPr>
        <w:ind w:left="1440" w:hanging="360"/>
      </w:pPr>
    </w:lvl>
    <w:lvl w:ilvl="2" w:tplc="F6C47774">
      <w:start w:val="1"/>
      <w:numFmt w:val="lowerRoman"/>
      <w:lvlText w:val="%3."/>
      <w:lvlJc w:val="right"/>
      <w:pPr>
        <w:ind w:left="2160" w:hanging="180"/>
      </w:pPr>
    </w:lvl>
    <w:lvl w:ilvl="3" w:tplc="40766D7E">
      <w:start w:val="1"/>
      <w:numFmt w:val="decimal"/>
      <w:lvlText w:val="%4."/>
      <w:lvlJc w:val="left"/>
      <w:pPr>
        <w:ind w:left="2880" w:hanging="360"/>
      </w:pPr>
    </w:lvl>
    <w:lvl w:ilvl="4" w:tplc="02B8A7EE">
      <w:start w:val="1"/>
      <w:numFmt w:val="lowerLetter"/>
      <w:lvlText w:val="%5."/>
      <w:lvlJc w:val="left"/>
      <w:pPr>
        <w:ind w:left="3600" w:hanging="360"/>
      </w:pPr>
    </w:lvl>
    <w:lvl w:ilvl="5" w:tplc="FEEE75A2">
      <w:start w:val="1"/>
      <w:numFmt w:val="lowerRoman"/>
      <w:lvlText w:val="%6."/>
      <w:lvlJc w:val="right"/>
      <w:pPr>
        <w:ind w:left="4320" w:hanging="180"/>
      </w:pPr>
    </w:lvl>
    <w:lvl w:ilvl="6" w:tplc="52CEFE0E">
      <w:start w:val="1"/>
      <w:numFmt w:val="decimal"/>
      <w:lvlText w:val="%7."/>
      <w:lvlJc w:val="left"/>
      <w:pPr>
        <w:ind w:left="5040" w:hanging="360"/>
      </w:pPr>
    </w:lvl>
    <w:lvl w:ilvl="7" w:tplc="253CC05E">
      <w:start w:val="1"/>
      <w:numFmt w:val="lowerLetter"/>
      <w:lvlText w:val="%8."/>
      <w:lvlJc w:val="left"/>
      <w:pPr>
        <w:ind w:left="5760" w:hanging="360"/>
      </w:pPr>
    </w:lvl>
    <w:lvl w:ilvl="8" w:tplc="4CF6ED6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2A31B4"/>
    <w:multiLevelType w:val="hybridMultilevel"/>
    <w:tmpl w:val="270A1194"/>
    <w:lvl w:ilvl="0" w:tplc="9A24D878">
      <w:start w:val="2"/>
      <w:numFmt w:val="lowerRoman"/>
      <w:lvlText w:val="%1."/>
      <w:lvlJc w:val="right"/>
      <w:pPr>
        <w:ind w:left="1800" w:hanging="360"/>
      </w:pPr>
      <w:rPr>
        <w:rFonts w:hint="default" w:ascii="Calibri" w:hAnsi="Calibri"/>
      </w:rPr>
    </w:lvl>
    <w:lvl w:ilvl="1" w:tplc="0C7C384E">
      <w:start w:val="1"/>
      <w:numFmt w:val="lowerLetter"/>
      <w:lvlText w:val="%2."/>
      <w:lvlJc w:val="left"/>
      <w:pPr>
        <w:ind w:left="1440" w:hanging="360"/>
      </w:pPr>
    </w:lvl>
    <w:lvl w:ilvl="2" w:tplc="82CC3EC4">
      <w:start w:val="1"/>
      <w:numFmt w:val="lowerRoman"/>
      <w:lvlText w:val="%3."/>
      <w:lvlJc w:val="right"/>
      <w:pPr>
        <w:ind w:left="2160" w:hanging="180"/>
      </w:pPr>
    </w:lvl>
    <w:lvl w:ilvl="3" w:tplc="3B44F8A4">
      <w:start w:val="1"/>
      <w:numFmt w:val="decimal"/>
      <w:lvlText w:val="%4."/>
      <w:lvlJc w:val="left"/>
      <w:pPr>
        <w:ind w:left="2880" w:hanging="360"/>
      </w:pPr>
    </w:lvl>
    <w:lvl w:ilvl="4" w:tplc="3A763C34">
      <w:start w:val="1"/>
      <w:numFmt w:val="lowerLetter"/>
      <w:lvlText w:val="%5."/>
      <w:lvlJc w:val="left"/>
      <w:pPr>
        <w:ind w:left="3600" w:hanging="360"/>
      </w:pPr>
    </w:lvl>
    <w:lvl w:ilvl="5" w:tplc="176CCD38">
      <w:start w:val="1"/>
      <w:numFmt w:val="lowerRoman"/>
      <w:lvlText w:val="%6."/>
      <w:lvlJc w:val="right"/>
      <w:pPr>
        <w:ind w:left="4320" w:hanging="180"/>
      </w:pPr>
    </w:lvl>
    <w:lvl w:ilvl="6" w:tplc="7E2004DA">
      <w:start w:val="1"/>
      <w:numFmt w:val="decimal"/>
      <w:lvlText w:val="%7."/>
      <w:lvlJc w:val="left"/>
      <w:pPr>
        <w:ind w:left="5040" w:hanging="360"/>
      </w:pPr>
    </w:lvl>
    <w:lvl w:ilvl="7" w:tplc="608E9140">
      <w:start w:val="1"/>
      <w:numFmt w:val="lowerLetter"/>
      <w:lvlText w:val="%8."/>
      <w:lvlJc w:val="left"/>
      <w:pPr>
        <w:ind w:left="5760" w:hanging="360"/>
      </w:pPr>
    </w:lvl>
    <w:lvl w:ilvl="8" w:tplc="E72E4D94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5593A8"/>
    <w:multiLevelType w:val="hybridMultilevel"/>
    <w:tmpl w:val="B46C3EAA"/>
    <w:lvl w:ilvl="0" w:tplc="8E920308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w:ilvl="1" w:tplc="89E47652">
      <w:start w:val="1"/>
      <w:numFmt w:val="lowerLetter"/>
      <w:lvlText w:val="%2."/>
      <w:lvlJc w:val="left"/>
      <w:pPr>
        <w:ind w:left="1440" w:hanging="360"/>
      </w:pPr>
    </w:lvl>
    <w:lvl w:ilvl="2" w:tplc="C1427E76">
      <w:start w:val="1"/>
      <w:numFmt w:val="lowerRoman"/>
      <w:lvlText w:val="%3."/>
      <w:lvlJc w:val="right"/>
      <w:pPr>
        <w:ind w:left="2160" w:hanging="180"/>
      </w:pPr>
    </w:lvl>
    <w:lvl w:ilvl="3" w:tplc="D6E48500">
      <w:start w:val="1"/>
      <w:numFmt w:val="decimal"/>
      <w:lvlText w:val="%4."/>
      <w:lvlJc w:val="left"/>
      <w:pPr>
        <w:ind w:left="2880" w:hanging="360"/>
      </w:pPr>
    </w:lvl>
    <w:lvl w:ilvl="4" w:tplc="D56C40DC">
      <w:start w:val="1"/>
      <w:numFmt w:val="lowerLetter"/>
      <w:lvlText w:val="%5."/>
      <w:lvlJc w:val="left"/>
      <w:pPr>
        <w:ind w:left="3600" w:hanging="360"/>
      </w:pPr>
    </w:lvl>
    <w:lvl w:ilvl="5" w:tplc="A7D4FE8E">
      <w:start w:val="1"/>
      <w:numFmt w:val="lowerRoman"/>
      <w:lvlText w:val="%6."/>
      <w:lvlJc w:val="right"/>
      <w:pPr>
        <w:ind w:left="4320" w:hanging="180"/>
      </w:pPr>
    </w:lvl>
    <w:lvl w:ilvl="6" w:tplc="48B6DC18">
      <w:start w:val="1"/>
      <w:numFmt w:val="decimal"/>
      <w:lvlText w:val="%7."/>
      <w:lvlJc w:val="left"/>
      <w:pPr>
        <w:ind w:left="5040" w:hanging="360"/>
      </w:pPr>
    </w:lvl>
    <w:lvl w:ilvl="7" w:tplc="2126310A">
      <w:start w:val="1"/>
      <w:numFmt w:val="lowerLetter"/>
      <w:lvlText w:val="%8."/>
      <w:lvlJc w:val="left"/>
      <w:pPr>
        <w:ind w:left="5760" w:hanging="360"/>
      </w:pPr>
    </w:lvl>
    <w:lvl w:ilvl="8" w:tplc="A46A220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C4F36A"/>
    <w:multiLevelType w:val="hybridMultilevel"/>
    <w:tmpl w:val="7AE28DA0"/>
    <w:lvl w:ilvl="0" w:tplc="A8264BF6">
      <w:start w:val="1"/>
      <w:numFmt w:val="lowerRoman"/>
      <w:lvlText w:val="%1."/>
      <w:lvlJc w:val="right"/>
      <w:pPr>
        <w:ind w:left="1800" w:hanging="360"/>
      </w:pPr>
      <w:rPr>
        <w:rFonts w:hint="default" w:ascii="Calibri" w:hAnsi="Calibri"/>
      </w:rPr>
    </w:lvl>
    <w:lvl w:ilvl="1" w:tplc="95A6769A">
      <w:start w:val="1"/>
      <w:numFmt w:val="lowerLetter"/>
      <w:lvlText w:val="%2."/>
      <w:lvlJc w:val="left"/>
      <w:pPr>
        <w:ind w:left="1440" w:hanging="360"/>
      </w:pPr>
    </w:lvl>
    <w:lvl w:ilvl="2" w:tplc="56A696A2">
      <w:start w:val="1"/>
      <w:numFmt w:val="lowerRoman"/>
      <w:lvlText w:val="%3."/>
      <w:lvlJc w:val="right"/>
      <w:pPr>
        <w:ind w:left="2160" w:hanging="180"/>
      </w:pPr>
    </w:lvl>
    <w:lvl w:ilvl="3" w:tplc="72B2AF1A">
      <w:start w:val="1"/>
      <w:numFmt w:val="decimal"/>
      <w:lvlText w:val="%4."/>
      <w:lvlJc w:val="left"/>
      <w:pPr>
        <w:ind w:left="2880" w:hanging="360"/>
      </w:pPr>
    </w:lvl>
    <w:lvl w:ilvl="4" w:tplc="ED7C54D6">
      <w:start w:val="1"/>
      <w:numFmt w:val="lowerLetter"/>
      <w:lvlText w:val="%5."/>
      <w:lvlJc w:val="left"/>
      <w:pPr>
        <w:ind w:left="3600" w:hanging="360"/>
      </w:pPr>
    </w:lvl>
    <w:lvl w:ilvl="5" w:tplc="15769EF8">
      <w:start w:val="1"/>
      <w:numFmt w:val="lowerRoman"/>
      <w:lvlText w:val="%6."/>
      <w:lvlJc w:val="right"/>
      <w:pPr>
        <w:ind w:left="4320" w:hanging="180"/>
      </w:pPr>
    </w:lvl>
    <w:lvl w:ilvl="6" w:tplc="12A6B9F2">
      <w:start w:val="1"/>
      <w:numFmt w:val="decimal"/>
      <w:lvlText w:val="%7."/>
      <w:lvlJc w:val="left"/>
      <w:pPr>
        <w:ind w:left="5040" w:hanging="360"/>
      </w:pPr>
    </w:lvl>
    <w:lvl w:ilvl="7" w:tplc="0AEEB3C4">
      <w:start w:val="1"/>
      <w:numFmt w:val="lowerLetter"/>
      <w:lvlText w:val="%8."/>
      <w:lvlJc w:val="left"/>
      <w:pPr>
        <w:ind w:left="5760" w:hanging="360"/>
      </w:pPr>
    </w:lvl>
    <w:lvl w:ilvl="8" w:tplc="1C80B9AE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40635D"/>
    <w:multiLevelType w:val="hybridMultilevel"/>
    <w:tmpl w:val="7D2C8B9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7A06E706"/>
    <w:multiLevelType w:val="hybridMultilevel"/>
    <w:tmpl w:val="B3CA009C"/>
    <w:lvl w:ilvl="0" w:tplc="D01C69C8">
      <w:start w:val="3"/>
      <w:numFmt w:val="lowerLetter"/>
      <w:lvlText w:val="%1."/>
      <w:lvlJc w:val="left"/>
      <w:pPr>
        <w:ind w:left="1080" w:hanging="360"/>
      </w:pPr>
      <w:rPr>
        <w:rFonts w:hint="default" w:ascii="Calibri" w:hAnsi="Calibri"/>
      </w:rPr>
    </w:lvl>
    <w:lvl w:ilvl="1" w:tplc="8BBE6B64">
      <w:start w:val="1"/>
      <w:numFmt w:val="lowerLetter"/>
      <w:lvlText w:val="%2."/>
      <w:lvlJc w:val="left"/>
      <w:pPr>
        <w:ind w:left="1440" w:hanging="360"/>
      </w:pPr>
    </w:lvl>
    <w:lvl w:ilvl="2" w:tplc="717C3D8C">
      <w:start w:val="1"/>
      <w:numFmt w:val="lowerRoman"/>
      <w:lvlText w:val="%3."/>
      <w:lvlJc w:val="right"/>
      <w:pPr>
        <w:ind w:left="2160" w:hanging="180"/>
      </w:pPr>
    </w:lvl>
    <w:lvl w:ilvl="3" w:tplc="7DF814BA">
      <w:start w:val="1"/>
      <w:numFmt w:val="decimal"/>
      <w:lvlText w:val="%4."/>
      <w:lvlJc w:val="left"/>
      <w:pPr>
        <w:ind w:left="2880" w:hanging="360"/>
      </w:pPr>
    </w:lvl>
    <w:lvl w:ilvl="4" w:tplc="9724BDB2">
      <w:start w:val="1"/>
      <w:numFmt w:val="lowerLetter"/>
      <w:lvlText w:val="%5."/>
      <w:lvlJc w:val="left"/>
      <w:pPr>
        <w:ind w:left="3600" w:hanging="360"/>
      </w:pPr>
    </w:lvl>
    <w:lvl w:ilvl="5" w:tplc="08446F7C">
      <w:start w:val="1"/>
      <w:numFmt w:val="lowerRoman"/>
      <w:lvlText w:val="%6."/>
      <w:lvlJc w:val="right"/>
      <w:pPr>
        <w:ind w:left="4320" w:hanging="180"/>
      </w:pPr>
    </w:lvl>
    <w:lvl w:ilvl="6" w:tplc="6470B7EA">
      <w:start w:val="1"/>
      <w:numFmt w:val="decimal"/>
      <w:lvlText w:val="%7."/>
      <w:lvlJc w:val="left"/>
      <w:pPr>
        <w:ind w:left="5040" w:hanging="360"/>
      </w:pPr>
    </w:lvl>
    <w:lvl w:ilvl="7" w:tplc="001A59AE">
      <w:start w:val="1"/>
      <w:numFmt w:val="lowerLetter"/>
      <w:lvlText w:val="%8."/>
      <w:lvlJc w:val="left"/>
      <w:pPr>
        <w:ind w:left="5760" w:hanging="360"/>
      </w:pPr>
    </w:lvl>
    <w:lvl w:ilvl="8" w:tplc="C03C713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F62312"/>
    <w:multiLevelType w:val="hybridMultilevel"/>
    <w:tmpl w:val="13D6401E"/>
    <w:lvl w:ilvl="0" w:tplc="284074C0">
      <w:start w:val="2"/>
      <w:numFmt w:val="lowerRoman"/>
      <w:lvlText w:val="%1."/>
      <w:lvlJc w:val="right"/>
      <w:pPr>
        <w:ind w:left="2160" w:hanging="360"/>
      </w:pPr>
      <w:rPr>
        <w:rFonts w:hint="default" w:ascii="Calibri" w:hAnsi="Calibri"/>
      </w:rPr>
    </w:lvl>
    <w:lvl w:ilvl="1" w:tplc="4FF8438A">
      <w:start w:val="1"/>
      <w:numFmt w:val="lowerLetter"/>
      <w:lvlText w:val="%2."/>
      <w:lvlJc w:val="left"/>
      <w:pPr>
        <w:ind w:left="1440" w:hanging="360"/>
      </w:pPr>
    </w:lvl>
    <w:lvl w:ilvl="2" w:tplc="912A6F3E">
      <w:start w:val="1"/>
      <w:numFmt w:val="lowerRoman"/>
      <w:lvlText w:val="%3."/>
      <w:lvlJc w:val="right"/>
      <w:pPr>
        <w:ind w:left="2160" w:hanging="180"/>
      </w:pPr>
    </w:lvl>
    <w:lvl w:ilvl="3" w:tplc="07DA8CA8">
      <w:start w:val="1"/>
      <w:numFmt w:val="decimal"/>
      <w:lvlText w:val="%4."/>
      <w:lvlJc w:val="left"/>
      <w:pPr>
        <w:ind w:left="2880" w:hanging="360"/>
      </w:pPr>
    </w:lvl>
    <w:lvl w:ilvl="4" w:tplc="93FEE762">
      <w:start w:val="1"/>
      <w:numFmt w:val="lowerLetter"/>
      <w:lvlText w:val="%5."/>
      <w:lvlJc w:val="left"/>
      <w:pPr>
        <w:ind w:left="3600" w:hanging="360"/>
      </w:pPr>
    </w:lvl>
    <w:lvl w:ilvl="5" w:tplc="5A8AD91E">
      <w:start w:val="1"/>
      <w:numFmt w:val="lowerRoman"/>
      <w:lvlText w:val="%6."/>
      <w:lvlJc w:val="right"/>
      <w:pPr>
        <w:ind w:left="4320" w:hanging="180"/>
      </w:pPr>
    </w:lvl>
    <w:lvl w:ilvl="6" w:tplc="F356D334">
      <w:start w:val="1"/>
      <w:numFmt w:val="decimal"/>
      <w:lvlText w:val="%7."/>
      <w:lvlJc w:val="left"/>
      <w:pPr>
        <w:ind w:left="5040" w:hanging="360"/>
      </w:pPr>
    </w:lvl>
    <w:lvl w:ilvl="7" w:tplc="1FA6735A">
      <w:start w:val="1"/>
      <w:numFmt w:val="lowerLetter"/>
      <w:lvlText w:val="%8."/>
      <w:lvlJc w:val="left"/>
      <w:pPr>
        <w:ind w:left="5760" w:hanging="360"/>
      </w:pPr>
    </w:lvl>
    <w:lvl w:ilvl="8" w:tplc="D4B01998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305729">
    <w:abstractNumId w:val="37"/>
  </w:num>
  <w:num w:numId="2" w16cid:durableId="1498571609">
    <w:abstractNumId w:val="21"/>
  </w:num>
  <w:num w:numId="3" w16cid:durableId="302858318">
    <w:abstractNumId w:val="16"/>
  </w:num>
  <w:num w:numId="4" w16cid:durableId="241060943">
    <w:abstractNumId w:val="32"/>
  </w:num>
  <w:num w:numId="5" w16cid:durableId="553811957">
    <w:abstractNumId w:val="13"/>
  </w:num>
  <w:num w:numId="6" w16cid:durableId="911500840">
    <w:abstractNumId w:val="11"/>
  </w:num>
  <w:num w:numId="7" w16cid:durableId="739794077">
    <w:abstractNumId w:val="29"/>
  </w:num>
  <w:num w:numId="8" w16cid:durableId="166284763">
    <w:abstractNumId w:val="22"/>
  </w:num>
  <w:num w:numId="9" w16cid:durableId="515114786">
    <w:abstractNumId w:val="4"/>
  </w:num>
  <w:num w:numId="10" w16cid:durableId="1506869636">
    <w:abstractNumId w:val="19"/>
  </w:num>
  <w:num w:numId="11" w16cid:durableId="1620601305">
    <w:abstractNumId w:val="33"/>
  </w:num>
  <w:num w:numId="12" w16cid:durableId="73012314">
    <w:abstractNumId w:val="35"/>
  </w:num>
  <w:num w:numId="13" w16cid:durableId="1349865013">
    <w:abstractNumId w:val="23"/>
  </w:num>
  <w:num w:numId="14" w16cid:durableId="890963047">
    <w:abstractNumId w:val="25"/>
  </w:num>
  <w:num w:numId="15" w16cid:durableId="1051996656">
    <w:abstractNumId w:val="28"/>
  </w:num>
  <w:num w:numId="16" w16cid:durableId="1328022280">
    <w:abstractNumId w:val="38"/>
  </w:num>
  <w:num w:numId="17" w16cid:durableId="1343822301">
    <w:abstractNumId w:val="12"/>
  </w:num>
  <w:num w:numId="18" w16cid:durableId="682434008">
    <w:abstractNumId w:val="18"/>
  </w:num>
  <w:num w:numId="19" w16cid:durableId="1290890572">
    <w:abstractNumId w:val="6"/>
  </w:num>
  <w:num w:numId="20" w16cid:durableId="1559627432">
    <w:abstractNumId w:val="0"/>
  </w:num>
  <w:num w:numId="21" w16cid:durableId="619802929">
    <w:abstractNumId w:val="34"/>
  </w:num>
  <w:num w:numId="22" w16cid:durableId="1935740585">
    <w:abstractNumId w:val="1"/>
  </w:num>
  <w:num w:numId="23" w16cid:durableId="5981806">
    <w:abstractNumId w:val="5"/>
  </w:num>
  <w:num w:numId="24" w16cid:durableId="587346131">
    <w:abstractNumId w:val="24"/>
  </w:num>
  <w:num w:numId="25" w16cid:durableId="1730104385">
    <w:abstractNumId w:val="3"/>
  </w:num>
  <w:num w:numId="26" w16cid:durableId="1925331765">
    <w:abstractNumId w:val="27"/>
  </w:num>
  <w:num w:numId="27" w16cid:durableId="78408361">
    <w:abstractNumId w:val="14"/>
  </w:num>
  <w:num w:numId="28" w16cid:durableId="35396846">
    <w:abstractNumId w:val="9"/>
  </w:num>
  <w:num w:numId="29" w16cid:durableId="1572034518">
    <w:abstractNumId w:val="36"/>
  </w:num>
  <w:num w:numId="30" w16cid:durableId="1048266043">
    <w:abstractNumId w:val="8"/>
  </w:num>
  <w:num w:numId="31" w16cid:durableId="426535275">
    <w:abstractNumId w:val="31"/>
  </w:num>
  <w:num w:numId="32" w16cid:durableId="1166625764">
    <w:abstractNumId w:val="10"/>
  </w:num>
  <w:num w:numId="33" w16cid:durableId="1877350174">
    <w:abstractNumId w:val="2"/>
  </w:num>
  <w:num w:numId="34" w16cid:durableId="1069380750">
    <w:abstractNumId w:val="15"/>
  </w:num>
  <w:num w:numId="35" w16cid:durableId="1354696165">
    <w:abstractNumId w:val="26"/>
  </w:num>
  <w:num w:numId="36" w16cid:durableId="1290626950">
    <w:abstractNumId w:val="20"/>
  </w:num>
  <w:num w:numId="37" w16cid:durableId="995375956">
    <w:abstractNumId w:val="17"/>
  </w:num>
  <w:num w:numId="38" w16cid:durableId="2050497323">
    <w:abstractNumId w:val="30"/>
  </w:num>
  <w:num w:numId="39" w16cid:durableId="9601830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1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03"/>
    <w:rsid w:val="00034233"/>
    <w:rsid w:val="000520F8"/>
    <w:rsid w:val="000568DC"/>
    <w:rsid w:val="00090755"/>
    <w:rsid w:val="000A6C6F"/>
    <w:rsid w:val="0010439D"/>
    <w:rsid w:val="00121709"/>
    <w:rsid w:val="001322CE"/>
    <w:rsid w:val="0017125B"/>
    <w:rsid w:val="0019086D"/>
    <w:rsid w:val="001B08C5"/>
    <w:rsid w:val="001C135B"/>
    <w:rsid w:val="001C3045"/>
    <w:rsid w:val="001F422C"/>
    <w:rsid w:val="001F7D24"/>
    <w:rsid w:val="0022457B"/>
    <w:rsid w:val="00243C7B"/>
    <w:rsid w:val="00277238"/>
    <w:rsid w:val="002D7C03"/>
    <w:rsid w:val="002E494E"/>
    <w:rsid w:val="003133B8"/>
    <w:rsid w:val="003408FD"/>
    <w:rsid w:val="00342158"/>
    <w:rsid w:val="003708A7"/>
    <w:rsid w:val="003E35A4"/>
    <w:rsid w:val="00426FEE"/>
    <w:rsid w:val="00427189"/>
    <w:rsid w:val="004500B1"/>
    <w:rsid w:val="004524F3"/>
    <w:rsid w:val="00476969"/>
    <w:rsid w:val="004C6ED8"/>
    <w:rsid w:val="004E2DB8"/>
    <w:rsid w:val="005042E0"/>
    <w:rsid w:val="00513E7F"/>
    <w:rsid w:val="00517CD5"/>
    <w:rsid w:val="005979F1"/>
    <w:rsid w:val="005A5E89"/>
    <w:rsid w:val="0062304A"/>
    <w:rsid w:val="006374A2"/>
    <w:rsid w:val="00696F65"/>
    <w:rsid w:val="006C51F8"/>
    <w:rsid w:val="006C58F5"/>
    <w:rsid w:val="006D6F49"/>
    <w:rsid w:val="00752107"/>
    <w:rsid w:val="00757E99"/>
    <w:rsid w:val="007949DB"/>
    <w:rsid w:val="007A376C"/>
    <w:rsid w:val="00815F03"/>
    <w:rsid w:val="008502E7"/>
    <w:rsid w:val="00853349"/>
    <w:rsid w:val="00884FAC"/>
    <w:rsid w:val="00896879"/>
    <w:rsid w:val="00980CEC"/>
    <w:rsid w:val="009821B6"/>
    <w:rsid w:val="009C719B"/>
    <w:rsid w:val="009F76F5"/>
    <w:rsid w:val="00A10F39"/>
    <w:rsid w:val="00A177D6"/>
    <w:rsid w:val="00A715E2"/>
    <w:rsid w:val="00AC76E5"/>
    <w:rsid w:val="00AF2D12"/>
    <w:rsid w:val="00B223D0"/>
    <w:rsid w:val="00B304F0"/>
    <w:rsid w:val="00B334E5"/>
    <w:rsid w:val="00B76C42"/>
    <w:rsid w:val="00B77169"/>
    <w:rsid w:val="00BA3127"/>
    <w:rsid w:val="00BB2A08"/>
    <w:rsid w:val="00BF4E68"/>
    <w:rsid w:val="00C12791"/>
    <w:rsid w:val="00C209FA"/>
    <w:rsid w:val="00C42B03"/>
    <w:rsid w:val="00C73E67"/>
    <w:rsid w:val="00C95E58"/>
    <w:rsid w:val="00CA070C"/>
    <w:rsid w:val="00CA118F"/>
    <w:rsid w:val="00CC2D0C"/>
    <w:rsid w:val="00CD6F72"/>
    <w:rsid w:val="00CE6513"/>
    <w:rsid w:val="00D0267E"/>
    <w:rsid w:val="00D2563E"/>
    <w:rsid w:val="00D310E8"/>
    <w:rsid w:val="00D422CE"/>
    <w:rsid w:val="00D533A2"/>
    <w:rsid w:val="00D82E3B"/>
    <w:rsid w:val="00D87DEF"/>
    <w:rsid w:val="00D927E9"/>
    <w:rsid w:val="00DA4F9A"/>
    <w:rsid w:val="00DB1DC6"/>
    <w:rsid w:val="00DC348E"/>
    <w:rsid w:val="00E02B68"/>
    <w:rsid w:val="00E11121"/>
    <w:rsid w:val="00E206E8"/>
    <w:rsid w:val="00E519BD"/>
    <w:rsid w:val="00EF32CE"/>
    <w:rsid w:val="00EF5CA6"/>
    <w:rsid w:val="00F02043"/>
    <w:rsid w:val="00F17007"/>
    <w:rsid w:val="00F26D25"/>
    <w:rsid w:val="00F669AB"/>
    <w:rsid w:val="00FF1698"/>
    <w:rsid w:val="08C57779"/>
    <w:rsid w:val="0F79EC5A"/>
    <w:rsid w:val="0FBB3D6C"/>
    <w:rsid w:val="14BBE38C"/>
    <w:rsid w:val="18965AAA"/>
    <w:rsid w:val="1EC36D32"/>
    <w:rsid w:val="1F522AEF"/>
    <w:rsid w:val="20A0BA13"/>
    <w:rsid w:val="213D6995"/>
    <w:rsid w:val="27699EB2"/>
    <w:rsid w:val="2975CD36"/>
    <w:rsid w:val="2BA614C9"/>
    <w:rsid w:val="2CBD9739"/>
    <w:rsid w:val="2F88303D"/>
    <w:rsid w:val="35C20BF1"/>
    <w:rsid w:val="3CED8E5D"/>
    <w:rsid w:val="3FFB428E"/>
    <w:rsid w:val="4033EA4E"/>
    <w:rsid w:val="451D7988"/>
    <w:rsid w:val="5BB7652E"/>
    <w:rsid w:val="683E24BA"/>
    <w:rsid w:val="70AFFA60"/>
    <w:rsid w:val="75DD3297"/>
    <w:rsid w:val="78B0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A4BD1"/>
  <w15:chartTrackingRefBased/>
  <w15:docId w15:val="{95345697-2CA1-4DC0-BB63-E1EC0097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5F0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F0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F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F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15F03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15F0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15F03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15F03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15F03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15F0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15F0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15F0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15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F0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15F0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F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15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F0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15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F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F03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15F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F03"/>
    <w:rPr>
      <w:b/>
      <w:bCs/>
      <w:smallCaps/>
      <w:color w:val="2F5496" w:themeColor="accent1" w:themeShade="BF"/>
      <w:spacing w:val="5"/>
    </w:rPr>
  </w:style>
  <w:style w:type="paragraph" w:styleId="paragraph" w:customStyle="1">
    <w:name w:val="paragraph"/>
    <w:basedOn w:val="Normal"/>
    <w:link w:val="paragraphChar"/>
    <w:rsid w:val="00815F0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eop" w:customStyle="1">
    <w:name w:val="eop"/>
    <w:basedOn w:val="DefaultParagraphFont"/>
    <w:rsid w:val="00815F03"/>
  </w:style>
  <w:style w:type="character" w:styleId="paragraphChar" w:customStyle="1">
    <w:name w:val="paragraph Char"/>
    <w:basedOn w:val="DefaultParagraphFont"/>
    <w:link w:val="paragraph"/>
    <w:rsid w:val="00815F03"/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206E8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206E8"/>
  </w:style>
  <w:style w:type="paragraph" w:styleId="Footer">
    <w:name w:val="footer"/>
    <w:basedOn w:val="Normal"/>
    <w:link w:val="FooterChar"/>
    <w:uiPriority w:val="99"/>
    <w:unhideWhenUsed/>
    <w:rsid w:val="00E206E8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206E8"/>
  </w:style>
  <w:style w:type="table" w:styleId="TableGrid">
    <w:name w:val="Table Grid"/>
    <w:basedOn w:val="TableNormal"/>
    <w:uiPriority w:val="39"/>
    <w:rsid w:val="00AC76E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header" Target="header2.xml" Id="rId13" /><Relationship Type="http://schemas.openxmlformats.org/officeDocument/2006/relationships/header" Target="header4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footer" Target="footer3.xml" Id="rId17" /><Relationship Type="http://schemas.openxmlformats.org/officeDocument/2006/relationships/customXml" Target="../customXml/item2.xml" Id="rId2" /><Relationship Type="http://schemas.openxmlformats.org/officeDocument/2006/relationships/header" Target="header3.xml" Id="rId16" /><Relationship Type="http://schemas.openxmlformats.org/officeDocument/2006/relationships/theme" Target="theme/theme1.xml" Id="rId20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er" Target="footer2.xml" Id="rId15" /><Relationship Type="http://schemas.openxmlformats.org/officeDocument/2006/relationships/footnotes" Target="footnotes.xml" Id="rId10" /><Relationship Type="http://schemas.openxmlformats.org/officeDocument/2006/relationships/fontTable" Target="fontTable.xml" Id="rId19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1e3993-00e1-4710-bb29-4c52aec274ab">
      <Terms xmlns="http://schemas.microsoft.com/office/infopath/2007/PartnerControls"/>
    </lcf76f155ced4ddcb4097134ff3c332f>
    <TaxCatchAll xmlns="0a4903b3-80a8-4474-b9a0-6e2118ae9c46" xsi:nil="true"/>
    <be126ba0573b4ac6a385b4bdbdabb5f8 xmlns="0a4903b3-80a8-4474-b9a0-6e2118ae9c46">
      <Terms xmlns="http://schemas.microsoft.com/office/infopath/2007/PartnerControls"/>
    </be126ba0573b4ac6a385b4bdbdabb5f8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96866178-dfdb-463e-9201-11ab88f806b8" ContentTypeId="0x01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46A5E28A9834E95ADFDDC338CE2F8" ma:contentTypeVersion="18" ma:contentTypeDescription="Create a new document." ma:contentTypeScope="" ma:versionID="227d3dd0a3d26ed90de25a50397a7021">
  <xsd:schema xmlns:xsd="http://www.w3.org/2001/XMLSchema" xmlns:xs="http://www.w3.org/2001/XMLSchema" xmlns:p="http://schemas.microsoft.com/office/2006/metadata/properties" xmlns:ns2="0a4903b3-80a8-4474-b9a0-6e2118ae9c46" xmlns:ns3="b11e3993-00e1-4710-bb29-4c52aec274ab" xmlns:ns4="3df4629a-8395-414c-917f-6c699c6657c6" targetNamespace="http://schemas.microsoft.com/office/2006/metadata/properties" ma:root="true" ma:fieldsID="e273967d13d60010d83d18fd01c765fb" ns2:_="" ns3:_="" ns4:_="">
    <xsd:import namespace="0a4903b3-80a8-4474-b9a0-6e2118ae9c46"/>
    <xsd:import namespace="b11e3993-00e1-4710-bb29-4c52aec274ab"/>
    <xsd:import namespace="3df4629a-8395-414c-917f-6c699c6657c6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be126ba0573b4ac6a385b4bdbdabb5f8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903b3-80a8-4474-b9a0-6e2118ae9c46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384b50ec-9da7-46c6-82dc-764a97f7bab1}" ma:internalName="TaxCatchAll" ma:showField="CatchAllData" ma:web="3df4629a-8395-414c-917f-6c699c6657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384b50ec-9da7-46c6-82dc-764a97f7bab1}" ma:internalName="TaxCatchAllLabel" ma:readOnly="true" ma:showField="CatchAllDataLabel" ma:web="3df4629a-8395-414c-917f-6c699c6657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be126ba0573b4ac6a385b4bdbdabb5f8" ma:index="10" nillable="true" ma:taxonomy="true" ma:internalName="be126ba0573b4ac6a385b4bdbdabb5f8" ma:taxonomyFieldName="Document_x0020_Type" ma:displayName="Document Type" ma:default="" ma:fieldId="{be126ba0-573b-4ac6-a385-b4bdbdabb5f8}" ma:sspId="96866178-dfdb-463e-9201-11ab88f806b8" ma:termSetId="7b7bfe9c-b31a-4356-aa82-f67b1ca74aed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1e3993-00e1-4710-bb29-4c52aec274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96866178-dfdb-463e-9201-11ab88f806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4629a-8395-414c-917f-6c699c6657c6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EE0E5-D89A-4CB6-A487-F5A07B0FAD42}">
  <ds:schemaRefs>
    <ds:schemaRef ds:uri="http://schemas.microsoft.com/office/2006/metadata/properties"/>
    <ds:schemaRef ds:uri="http://schemas.microsoft.com/office/infopath/2007/PartnerControls"/>
    <ds:schemaRef ds:uri="b11e3993-00e1-4710-bb29-4c52aec274ab"/>
    <ds:schemaRef ds:uri="0a4903b3-80a8-4474-b9a0-6e2118ae9c46"/>
  </ds:schemaRefs>
</ds:datastoreItem>
</file>

<file path=customXml/itemProps2.xml><?xml version="1.0" encoding="utf-8"?>
<ds:datastoreItem xmlns:ds="http://schemas.openxmlformats.org/officeDocument/2006/customXml" ds:itemID="{74ACB188-65F2-4DB9-90D2-628824ECC2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729835-4702-4B46-BFF0-F2F1AA690F37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AE12A682-FB91-4A4D-A06E-053DFD0FF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903b3-80a8-4474-b9a0-6e2118ae9c46"/>
    <ds:schemaRef ds:uri="b11e3993-00e1-4710-bb29-4c52aec274ab"/>
    <ds:schemaRef ds:uri="3df4629a-8395-414c-917f-6c699c6657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90351FC-304A-4A0D-8CB6-387433764E8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Marie Curi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e Finucane</dc:creator>
  <keywords/>
  <dc:description/>
  <lastModifiedBy>Liz Arnold</lastModifiedBy>
  <revision>97</revision>
  <dcterms:created xsi:type="dcterms:W3CDTF">2024-07-25T20:11:00.0000000Z</dcterms:created>
  <dcterms:modified xsi:type="dcterms:W3CDTF">2024-12-12T14:58:18.61356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46A5E28A9834E95ADFDDC338CE2F8</vt:lpwstr>
  </property>
  <property fmtid="{D5CDD505-2E9C-101B-9397-08002B2CF9AE}" pid="3" name="MediaServiceImageTags">
    <vt:lpwstr/>
  </property>
  <property fmtid="{D5CDD505-2E9C-101B-9397-08002B2CF9AE}" pid="4" name="Document Type">
    <vt:lpwstr/>
  </property>
  <property fmtid="{D5CDD505-2E9C-101B-9397-08002B2CF9AE}" pid="5" name="Document_x0020_Type">
    <vt:lpwstr/>
  </property>
</Properties>
</file>